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0C409" w14:textId="047DD2D6" w:rsidR="00D85810" w:rsidRPr="00325F72" w:rsidRDefault="00D85810" w:rsidP="00325F72">
      <w:pPr>
        <w:spacing w:line="480" w:lineRule="auto"/>
        <w:rPr>
          <w:rFonts w:eastAsia="等线"/>
          <w:sz w:val="24"/>
          <w:szCs w:val="24"/>
        </w:rPr>
      </w:pPr>
      <w:r w:rsidRPr="00325F72">
        <w:rPr>
          <w:rFonts w:eastAsia="等线"/>
          <w:b/>
          <w:sz w:val="24"/>
          <w:szCs w:val="24"/>
        </w:rPr>
        <w:t xml:space="preserve">Table 1. </w:t>
      </w:r>
      <w:r w:rsidR="009A4892" w:rsidRPr="00325F72">
        <w:rPr>
          <w:rFonts w:eastAsia="等线"/>
          <w:sz w:val="24"/>
          <w:szCs w:val="24"/>
        </w:rPr>
        <w:t>The clinical characteristics of esophageal cancer patients</w:t>
      </w:r>
      <w:r w:rsidR="00DF5CAB">
        <w:rPr>
          <w:rFonts w:eastAsia="等线"/>
          <w:sz w:val="24"/>
          <w:szCs w:val="24"/>
        </w:rPr>
        <w:t xml:space="preserve"> with different </w:t>
      </w:r>
      <w:r w:rsidR="00DF5CAB" w:rsidRPr="00DF5CAB">
        <w:rPr>
          <w:rFonts w:eastAsia="等线"/>
          <w:sz w:val="24"/>
          <w:szCs w:val="24"/>
        </w:rPr>
        <w:t>diagnosis-to-</w:t>
      </w:r>
      <w:proofErr w:type="spellStart"/>
      <w:r w:rsidR="00DF5CAB" w:rsidRPr="00DF5CAB">
        <w:rPr>
          <w:rFonts w:eastAsia="等线"/>
          <w:sz w:val="24"/>
          <w:szCs w:val="24"/>
        </w:rPr>
        <w:t>nCRT</w:t>
      </w:r>
      <w:proofErr w:type="spellEnd"/>
      <w:r w:rsidR="00DF5CAB" w:rsidRPr="00DF5CAB">
        <w:rPr>
          <w:rFonts w:eastAsia="等线"/>
          <w:sz w:val="24"/>
          <w:szCs w:val="24"/>
        </w:rPr>
        <w:t xml:space="preserve"> intervals</w:t>
      </w:r>
      <w:r w:rsidR="009A4892" w:rsidRPr="00325F72">
        <w:rPr>
          <w:rFonts w:eastAsia="等线"/>
          <w:sz w:val="24"/>
          <w:szCs w:val="24"/>
        </w:rPr>
        <w:t>.</w:t>
      </w:r>
    </w:p>
    <w:tbl>
      <w:tblPr>
        <w:tblW w:w="8729" w:type="dxa"/>
        <w:tblLook w:val="04A0" w:firstRow="1" w:lastRow="0" w:firstColumn="1" w:lastColumn="0" w:noHBand="0" w:noVBand="1"/>
      </w:tblPr>
      <w:tblGrid>
        <w:gridCol w:w="2183"/>
        <w:gridCol w:w="1301"/>
        <w:gridCol w:w="1504"/>
        <w:gridCol w:w="1403"/>
        <w:gridCol w:w="1403"/>
        <w:gridCol w:w="935"/>
      </w:tblGrid>
      <w:tr w:rsidR="00DF5CAB" w:rsidRPr="00DF5CAB" w14:paraId="26AE1BE3" w14:textId="77777777" w:rsidTr="00DF5CAB">
        <w:trPr>
          <w:trHeight w:val="354"/>
        </w:trPr>
        <w:tc>
          <w:tcPr>
            <w:tcW w:w="218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D847" w14:textId="77777777" w:rsidR="00DF5CAB" w:rsidRPr="00DF5CAB" w:rsidRDefault="00DF5CAB" w:rsidP="00DF5CAB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1254" w14:textId="7156D4E1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(5052)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0825" w14:textId="6C2A778A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≤5 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(2474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2EF0" w14:textId="3438CF90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5-8 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(2130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6935" w14:textId="027F867B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8-12 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(448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DCAF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DF5CAB" w:rsidRPr="00DF5CAB" w14:paraId="4C95D58A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0A61D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676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F9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64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5E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440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F5CAB" w:rsidRPr="00DF5CAB" w14:paraId="5BDACED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DE44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18-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24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203(43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E4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32(45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93B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10(42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B0B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1(35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86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C1B6F50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D92A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65-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3C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733(54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C4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94(52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4CA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71(55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73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68(59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66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9C3884A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A0723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≥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909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6(25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0F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8(1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70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9(2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A1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(4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F4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B05D9E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039C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84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65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FB58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33A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41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374</w:t>
            </w:r>
          </w:p>
        </w:tc>
      </w:tr>
      <w:tr w:rsidR="00DF5CAB" w:rsidRPr="00DF5CAB" w14:paraId="364E913D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4D540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&lt;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E6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08(6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B9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5(6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82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3(5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D4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0(6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49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7BE56D5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6A1B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0-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0B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874(37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59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11(36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93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04(37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BB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9(35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C0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5FEBB865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5F7C0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5-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80C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023(40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2A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17(41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FC8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36(39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9D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0(37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37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2FFA92C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DEC6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≥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DD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22(16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6D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82(15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72D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5(16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525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5(19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64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25558E7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9CA3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40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5(0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1E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(0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3A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(0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FF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(0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21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C1F273E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06EA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91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1EA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738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571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83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164</w:t>
            </w:r>
          </w:p>
        </w:tc>
      </w:tr>
      <w:tr w:rsidR="00DF5CAB" w:rsidRPr="00DF5CAB" w14:paraId="778E5275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1577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&lt;5 k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69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525(50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1F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55(50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73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63(49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8F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07(46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DEC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F06E6EF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E599A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≥5 k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F9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133(42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0BC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41(42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7DA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97(42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DB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5(43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353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7E08997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6068A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99F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94(7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D37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8(7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F4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0(8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5A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6(10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9F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772A8D1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B43A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A7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E5D7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4D3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394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ED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827</w:t>
            </w:r>
          </w:p>
        </w:tc>
      </w:tr>
      <w:tr w:rsidR="00DF5CAB" w:rsidRPr="00DF5CAB" w14:paraId="07C801D5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321E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96A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997(79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73C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50(78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E3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94(79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3C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3(78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079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814713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AFC28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fema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1B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55(20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26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24(21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7FB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36(20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6F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5(21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E7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124D4BD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768D2" w14:textId="77777777" w:rsidR="00DF5CAB" w:rsidRPr="00DF5CAB" w:rsidRDefault="00DF5CAB" w:rsidP="00DF5CA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F5CAB">
              <w:rPr>
                <w:kern w:val="0"/>
                <w:sz w:val="15"/>
                <w:szCs w:val="15"/>
              </w:rPr>
              <w:t>Charlson sco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271" w14:textId="77777777" w:rsidR="00DF5CAB" w:rsidRPr="00DF5CAB" w:rsidRDefault="00DF5CAB" w:rsidP="00DF5CAB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028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6D5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D39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75C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DF5CAB" w:rsidRPr="00DF5CAB" w14:paraId="5B891AD5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23B37" w14:textId="77777777" w:rsidR="00DF5CAB" w:rsidRPr="00DF5CAB" w:rsidRDefault="00DF5CAB" w:rsidP="00DF5CA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DF5CAB">
              <w:rPr>
                <w:kern w:val="0"/>
                <w:sz w:val="15"/>
                <w:szCs w:val="15"/>
              </w:rPr>
              <w:t xml:space="preserve">  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DA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449(48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47B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13(49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B1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49(49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4F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87(41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B2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033FEC8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D73FE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20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90(25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3B2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37(25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73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0(25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23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3(25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4F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9EEDB4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217D2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+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2F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313(26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29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24(25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C4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1(25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51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8(33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C6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882DA8F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E4C83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History of malignanc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01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28E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29D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92C9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E304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0.018</w:t>
            </w:r>
          </w:p>
        </w:tc>
      </w:tr>
      <w:tr w:rsidR="00DF5CAB" w:rsidRPr="00DF5CAB" w14:paraId="789EB0B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76C1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3B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345(86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9C7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130(86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77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49(86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0E1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66(81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92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1D9E716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DE40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78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707(14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714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44(13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A65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81(13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49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2(18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73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894A529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3055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History of thoracic and abdominal surge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0D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BD8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8BC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0824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9A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143</w:t>
            </w:r>
          </w:p>
        </w:tc>
      </w:tr>
      <w:tr w:rsidR="00DF5CAB" w:rsidRPr="00DF5CAB" w14:paraId="42222C1C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0C46D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BB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640(72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EA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802(72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B51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37(72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680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01(67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5D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4FFAEB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30EA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14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06(27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DE8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69(27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DD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90(27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DB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7(32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A3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405E42B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D8F8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C02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(0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CC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87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59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49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59FCEB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F292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Referr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2D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A6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310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FEA2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742E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F5CAB" w:rsidRPr="00DF5CAB" w14:paraId="6F3D4559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94F2A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98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66(23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A9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21(25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E0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66(21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B5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79(17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F1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4C317AF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A56A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1B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29(69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AAC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99(68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F6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05(70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AE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25(72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BA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772D307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07742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AE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7(7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F3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4(6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2BA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9(7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EA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4(9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5F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79D37CC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67E6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Year of diagnosi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42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EB0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5F5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7E8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8B84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F5CAB" w:rsidRPr="00DF5CAB" w14:paraId="533EE273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255B8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010-2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7B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33(24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5D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92(19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7B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05(28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13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36(30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9B7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D16303E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2400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014-2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5B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223(44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BF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21(45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61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32(43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E8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0(37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EF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46462BD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5997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018-20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FCB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96(31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35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61(34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11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93(27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5EE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2(31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381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17ED2F7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CBAF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21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437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CE1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E5F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9E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628</w:t>
            </w:r>
          </w:p>
        </w:tc>
      </w:tr>
      <w:tr w:rsidR="00DF5CAB" w:rsidRPr="00DF5CAB" w14:paraId="3F538C69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FEFB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adenocarcin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E0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007(79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B9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57(79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65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02(79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63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48(77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90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5E44865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E61A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lastRenderedPageBreak/>
              <w:t xml:space="preserve">  squamous cell carcinom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E6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21(18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B9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53(18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05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84(18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774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4(18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C0E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0A33E67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A026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oth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1E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79(1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F7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2(1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5D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7(1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AE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(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CC6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6C33FF6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DAFDD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ED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5(0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D0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2(0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F0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(0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A04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(1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D9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778EF3BA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98142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FFD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3E5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31C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117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C6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503</w:t>
            </w:r>
          </w:p>
        </w:tc>
      </w:tr>
      <w:tr w:rsidR="00DF5CAB" w:rsidRPr="00DF5CAB" w14:paraId="599C456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9132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proximal esophag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447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1(1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54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3(0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4C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6(1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3E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(0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F1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1621F41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EEB3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middle esophag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674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79(11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2B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63(10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426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59(12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3B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7(12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8C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19E495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5AEF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distal esophag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0D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85(71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8D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73(71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68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90(70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2F7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22(71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27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D98D9EF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FCEE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esophagogastric jun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81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32(16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9E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12(16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27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3(16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4F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7(15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D6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84A86DF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D8FC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2C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(0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99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94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(0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F3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D0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56F5570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4D74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cT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67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46D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EF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4A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3AA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DF5CAB" w:rsidRPr="00DF5CAB" w14:paraId="120B691A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D516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T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A3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6(0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40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(0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D9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(0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F0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49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4664E1E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BBAE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T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D9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91(19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5B8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43(17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91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38(20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A99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0(24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43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7EE2B1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F90D8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T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DE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909(77.4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3DE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69(79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C6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18(76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5C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22(71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E4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5F0FA93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7519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T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7F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6(2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D4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6(1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3E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7(2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E1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3(2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A41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7C6FC470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9825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cN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7A5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3F3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767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A5C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38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898</w:t>
            </w:r>
          </w:p>
        </w:tc>
      </w:tr>
      <w:tr w:rsidR="00DF5CAB" w:rsidRPr="00DF5CAB" w14:paraId="34F41C0E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CFECB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A48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32(34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76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44(34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A2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734(34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95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4(34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7A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5E8767A5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520E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03E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119(41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B4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44(42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1C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94(42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FD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81(40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61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5691F38" w14:textId="77777777" w:rsidTr="00DF5CAB">
        <w:trPr>
          <w:trHeight w:val="19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018B6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39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83(19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5E1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84(19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BA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08(19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DDA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1(20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21C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1992A71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F834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N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361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34(2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42B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8(2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F4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(2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1D4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(2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CC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7F794505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DE85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85A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4(1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A7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4(1.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2B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0(1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5E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(2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95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6865ACD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9BD6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ASA sco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05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054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09F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FE4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649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DF5CAB" w:rsidRPr="00DF5CAB" w14:paraId="11A2B1A8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61A80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AE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82(13.5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0B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0(14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00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78(13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44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(12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DD0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A32D97B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62D4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64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096(61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044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540(62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E8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90(60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DB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66(59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C5A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E1B8E8E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E0073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218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16(24.1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B8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7(22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F08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45(25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7E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4(27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A5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471FAC0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89CF9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FE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0(0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072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(0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10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1(0.5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5C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B5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3563C5B5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69C6C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0F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8(0.6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2A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1(0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FE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(0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1C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(0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CC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512AA9E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4701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Type of rese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8A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28EC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8DD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C0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8B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723</w:t>
            </w:r>
          </w:p>
        </w:tc>
      </w:tr>
      <w:tr w:rsidR="00DF5CAB" w:rsidRPr="00DF5CAB" w14:paraId="3CD483E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82C78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transhiatal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 xml:space="preserve"> esophagectom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C7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75(21.3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0C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36(21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3EE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49(21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96C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0(20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326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1FCD5EA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49FF0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transthoracic esophagectom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96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977(78.7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8E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938(78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98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81(78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66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58(79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6BD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BD446D6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4885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DF5CAB">
              <w:rPr>
                <w:color w:val="000000"/>
                <w:kern w:val="0"/>
                <w:sz w:val="15"/>
                <w:szCs w:val="15"/>
              </w:rPr>
              <w:t>nCRT</w:t>
            </w:r>
            <w:proofErr w:type="spellEnd"/>
            <w:r w:rsidRPr="00DF5CAB">
              <w:rPr>
                <w:color w:val="000000"/>
                <w:kern w:val="0"/>
                <w:sz w:val="15"/>
                <w:szCs w:val="15"/>
              </w:rPr>
              <w:t>-to-surgery interv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4A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311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6AE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372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54E8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F5CAB" w:rsidRPr="00DF5CAB" w14:paraId="19C097A1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E51A4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5-11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88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67(13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B7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68(10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E1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17(14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71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2(18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5C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554FEC29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5BF2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11-17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F7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424(67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03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36(70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A3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29(67.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560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59(57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FC2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857BFF6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3D64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&gt;17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060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961(19.0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E6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470(19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BA3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84(18.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D1E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7(23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2C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6A93AEA0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C3CC0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Total interval (diagnosis to surgery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94F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115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941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DC14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FF1" w14:textId="77777777" w:rsidR="00DF5CAB" w:rsidRPr="00DF5CAB" w:rsidRDefault="00DF5CAB" w:rsidP="00DF5CAB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F5CAB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F5CAB" w:rsidRPr="00DF5CAB" w14:paraId="5F4296E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F144E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≤16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C88D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719(14.2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FB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611(24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17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5(4.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CB2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(0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DA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7A13EC4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3466D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16-25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3C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3780(74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40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96(68.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7DE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86(83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4A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98(66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08A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21870490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19442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&gt;25 week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48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553(10.9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7BF1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67(6.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AB0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39(11.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AF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7(32.8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2E9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733E3A42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6B977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Hospital volum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A11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DDE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043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02B" w14:textId="77777777" w:rsidR="00DF5CAB" w:rsidRPr="00DF5CAB" w:rsidRDefault="00DF5CAB" w:rsidP="00DF5CAB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CE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0.305</w:t>
            </w:r>
          </w:p>
        </w:tc>
      </w:tr>
      <w:tr w:rsidR="00DF5CAB" w:rsidRPr="00DF5CAB" w14:paraId="01EBFEF1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DDA3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&lt;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4C6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061(40.8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384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032(41.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2A5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858(40.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007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71(38.2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D83B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DF5CAB" w:rsidRPr="00DF5CAB" w14:paraId="0BF42B07" w14:textId="77777777" w:rsidTr="00DF5CAB">
        <w:trPr>
          <w:trHeight w:val="193"/>
        </w:trPr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55A01D2B" w14:textId="77777777" w:rsidR="00DF5CAB" w:rsidRPr="00DF5CAB" w:rsidRDefault="00DF5CAB" w:rsidP="00DF5CAB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  ≥4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EE9C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991(59.2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CE6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442(58.3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4FC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1272(59.7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A4D8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>277(61.8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DAFF" w14:textId="77777777" w:rsidR="00DF5CAB" w:rsidRPr="00DF5CAB" w:rsidRDefault="00DF5CAB" w:rsidP="00DF5CAB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DF5CAB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8A98538" w14:textId="7CA95B96" w:rsidR="00B85075" w:rsidRDefault="00B85075" w:rsidP="006164D0">
      <w:pPr>
        <w:spacing w:line="480" w:lineRule="auto"/>
        <w:rPr>
          <w:rFonts w:eastAsia="等线"/>
          <w:sz w:val="15"/>
          <w:szCs w:val="15"/>
        </w:rPr>
      </w:pPr>
    </w:p>
    <w:p w14:paraId="3B516E75" w14:textId="7FBC3470" w:rsidR="0037650E" w:rsidRPr="00325F72" w:rsidRDefault="0037650E" w:rsidP="0037650E">
      <w:pPr>
        <w:spacing w:line="480" w:lineRule="auto"/>
        <w:rPr>
          <w:rFonts w:eastAsia="等线"/>
          <w:sz w:val="24"/>
          <w:szCs w:val="24"/>
        </w:rPr>
      </w:pPr>
      <w:bookmarkStart w:id="0" w:name="_Hlk159507582"/>
      <w:r w:rsidRPr="00325F72">
        <w:rPr>
          <w:rFonts w:eastAsia="等线"/>
          <w:b/>
          <w:sz w:val="24"/>
          <w:szCs w:val="24"/>
        </w:rPr>
        <w:lastRenderedPageBreak/>
        <w:t xml:space="preserve">Table </w:t>
      </w:r>
      <w:r>
        <w:rPr>
          <w:rFonts w:eastAsia="等线"/>
          <w:b/>
          <w:sz w:val="24"/>
          <w:szCs w:val="24"/>
        </w:rPr>
        <w:t>2</w:t>
      </w:r>
      <w:r w:rsidRPr="00325F72">
        <w:rPr>
          <w:rFonts w:eastAsia="等线"/>
          <w:b/>
          <w:sz w:val="24"/>
          <w:szCs w:val="24"/>
        </w:rPr>
        <w:t xml:space="preserve">. </w:t>
      </w:r>
      <w:r w:rsidRPr="00325F72">
        <w:rPr>
          <w:rFonts w:eastAsia="等线"/>
          <w:sz w:val="24"/>
          <w:szCs w:val="24"/>
        </w:rPr>
        <w:t>The clinical characteristics of esophageal cancer patients</w:t>
      </w:r>
      <w:r>
        <w:rPr>
          <w:rFonts w:eastAsia="等线"/>
          <w:sz w:val="24"/>
          <w:szCs w:val="24"/>
        </w:rPr>
        <w:t xml:space="preserve"> with different </w:t>
      </w:r>
      <w:proofErr w:type="spellStart"/>
      <w:r w:rsidRPr="0037650E">
        <w:rPr>
          <w:rFonts w:eastAsia="等线"/>
          <w:sz w:val="24"/>
          <w:szCs w:val="24"/>
        </w:rPr>
        <w:t>nCRT</w:t>
      </w:r>
      <w:proofErr w:type="spellEnd"/>
      <w:r w:rsidRPr="0037650E">
        <w:rPr>
          <w:rFonts w:eastAsia="等线"/>
          <w:sz w:val="24"/>
          <w:szCs w:val="24"/>
        </w:rPr>
        <w:t>-to-surgery intervals</w:t>
      </w:r>
      <w:r w:rsidRPr="00325F72">
        <w:rPr>
          <w:rFonts w:eastAsia="等线"/>
          <w:sz w:val="24"/>
          <w:szCs w:val="24"/>
        </w:rPr>
        <w:t>.</w:t>
      </w:r>
    </w:p>
    <w:tbl>
      <w:tblPr>
        <w:tblW w:w="8863" w:type="dxa"/>
        <w:tblLook w:val="04A0" w:firstRow="1" w:lastRow="0" w:firstColumn="1" w:lastColumn="0" w:noHBand="0" w:noVBand="1"/>
      </w:tblPr>
      <w:tblGrid>
        <w:gridCol w:w="2169"/>
        <w:gridCol w:w="1185"/>
        <w:gridCol w:w="1649"/>
        <w:gridCol w:w="1563"/>
        <w:gridCol w:w="1379"/>
        <w:gridCol w:w="918"/>
      </w:tblGrid>
      <w:tr w:rsidR="0037650E" w:rsidRPr="0037650E" w14:paraId="7E89B416" w14:textId="77777777" w:rsidTr="0037650E">
        <w:trPr>
          <w:trHeight w:val="422"/>
        </w:trPr>
        <w:tc>
          <w:tcPr>
            <w:tcW w:w="216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2EEA752" w14:textId="77777777" w:rsidR="0037650E" w:rsidRPr="0037650E" w:rsidRDefault="0037650E" w:rsidP="0037650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B2D5" w14:textId="79D40716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5052)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5824" w14:textId="0F8B9B5D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5-11 weeks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667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47DA" w14:textId="5620E20F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11-17 weeks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3424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49D0" w14:textId="468D3815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gt;17 weeks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961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A5AD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37650E" w:rsidRPr="0037650E" w14:paraId="2F0E123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EB2D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B7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8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877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7E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FA1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37650E" w:rsidRPr="0037650E" w14:paraId="385BF292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E845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8-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600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03(43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03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16(47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9A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18(44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DB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9(38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E7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4AA7FB6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58C6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65-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7B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33(54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C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9(50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9B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27(53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57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67(59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5EE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2101E28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2410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C60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F1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(1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CD1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9(2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C1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(2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2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6E3FF4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1B68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41C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9F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62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D8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5C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467</w:t>
            </w:r>
          </w:p>
        </w:tc>
      </w:tr>
      <w:tr w:rsidR="0037650E" w:rsidRPr="0037650E" w14:paraId="598AE5D6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62F4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56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8(6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32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(6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B2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0(6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9C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8(6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51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433DB63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018F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-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580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74(37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41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9(38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8C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91(37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35A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4(33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B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75C92CF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4146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5-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FB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23(40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48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2(39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2D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61(39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C0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0(41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74B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E8B14DA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8FDB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529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22(16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18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3(15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0C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44(15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C7B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5(18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D7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614F00F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BD00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3E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(0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1D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39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(0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52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(0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6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4C47BB9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A5E4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95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8B5C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32D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96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451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556AC7AC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B28F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5 k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35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25(50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B2E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6(50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1E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06(49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39E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83(5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C7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979F840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B032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5 k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7B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33(42.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14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8(37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CB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53(42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59F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2(4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0D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C39D577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5862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E1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4(7.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09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3(12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92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5(7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C1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6(4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91F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780F63D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F2D4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61C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65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B0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C54C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B2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656</w:t>
            </w:r>
          </w:p>
        </w:tc>
      </w:tr>
      <w:tr w:rsidR="0037650E" w:rsidRPr="0037650E" w14:paraId="60390DDD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37CE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50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97(79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E9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21(78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646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21(79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5E1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55(78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BA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288D902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5C2F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B8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55(20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0F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6(21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17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03(20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3A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6(2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A37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23F3A4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9C29E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7650E">
              <w:rPr>
                <w:kern w:val="0"/>
                <w:sz w:val="15"/>
                <w:szCs w:val="15"/>
              </w:rPr>
              <w:t>Charlson sco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1DA3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8D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BA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31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E399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3F0579A5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C6E06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7650E">
              <w:rPr>
                <w:kern w:val="0"/>
                <w:sz w:val="15"/>
                <w:szCs w:val="15"/>
              </w:rPr>
              <w:t xml:space="preserve">  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8BA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49(48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88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4(54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39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71(48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F2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14(43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84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48F208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8873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D5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90(25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A3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5(23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33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89(26.0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73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6(25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F92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D50A8D0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FEE6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B07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13(26.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85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8(22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FB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64(25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49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1(31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A7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FD19C80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8F0C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ry of malignanc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B7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B8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493C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31B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4F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:rsidR="0037650E" w:rsidRPr="0037650E" w14:paraId="4F60EEC3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DDE9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66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45(86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8A6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79(86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D58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52(86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57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14(84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C2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B3D186B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48A5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A0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07(14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6D1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8(13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B7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72(13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90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7(15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5C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48A7F16" w14:textId="77777777" w:rsidTr="0037650E">
        <w:trPr>
          <w:trHeight w:val="34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E926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ry of thoracic and abdominal surge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82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9EA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AA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55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05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177</w:t>
            </w:r>
          </w:p>
        </w:tc>
      </w:tr>
      <w:tr w:rsidR="0037650E" w:rsidRPr="0037650E" w14:paraId="308CBC8A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A573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C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40(72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7F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84(72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AEF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86(72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5D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70(69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E9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D4F188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9DA4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E4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06(27.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F3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3(27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87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32(27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36F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1(3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2A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1558A9F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D256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3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(0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C53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CB7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(0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101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29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7349F4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3C85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Referr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52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F6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5F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6A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4A7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6F5BFEF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0358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1E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6(23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8C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0(25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56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14(23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2D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2(18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8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8DD9C31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2370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E6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29(69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A7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8(59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0B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89(69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F78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42(77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E9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F6BE63B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DF7D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C10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7(7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C3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9(14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0A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1(6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0F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(3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67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552A807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C2E9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Year of diagno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EE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02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2EA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C4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207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3CC46588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50B4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0-2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55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33(24.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BB9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7(46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1D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40(24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71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6(8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96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EAE8C11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7DD5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4-20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8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23(44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3D1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8(44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8A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95(46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C7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0(34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0B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D76BBDF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0429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8-20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641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96(31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52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2(9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74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89(28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AE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45(56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9F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8207168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23B1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75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46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287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48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79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495</w:t>
            </w:r>
          </w:p>
        </w:tc>
      </w:tr>
      <w:tr w:rsidR="0037650E" w:rsidRPr="0037650E" w14:paraId="09372951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B8A0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adenocarcin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A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07(79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32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7(77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70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30(79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CA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60(79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05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421BB1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8B0E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lastRenderedPageBreak/>
              <w:t xml:space="preserve">  squamous cell carcin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D19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21(18.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25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8(20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14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09(17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FC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4(18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29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A8EA88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394A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oth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E46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9(1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29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(1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5A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3(1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F1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9(2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89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15FF1B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4FCB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97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5(0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B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(0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9A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(0.9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C7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(0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3A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428C553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9033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8FD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27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DA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D15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15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123</w:t>
            </w:r>
          </w:p>
        </w:tc>
      </w:tr>
      <w:tr w:rsidR="0037650E" w:rsidRPr="0037650E" w14:paraId="25633E9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6B5E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proximal esophag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33F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(1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4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DE3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(1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DA6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(1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B7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3A98D59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5294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middle esophag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83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79(11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35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0(12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CF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86(11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80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3(11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91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E21C576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0465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distal esophag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AC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85(71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54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71(70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B2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06(70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AD0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08(73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1B6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2B8A11A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11CB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esophagogastric jun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1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32(16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89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3(16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C3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92(17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C53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7(13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1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D0B9425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9294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6F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(0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B6F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D8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(0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59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(0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E5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E37B49C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F140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cT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58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57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507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ED8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3D1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254</w:t>
            </w:r>
          </w:p>
        </w:tc>
      </w:tr>
      <w:tr w:rsidR="0037650E" w:rsidRPr="0037650E" w14:paraId="58010E9A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8C98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F1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(0.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5D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(0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A7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(0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2A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3F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F2BDADC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A152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9B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91(19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15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7(20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059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75(19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26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9(18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46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4934C0A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7F9C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2B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09(77.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748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6(77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B7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42(77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F1D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51(78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8F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B6FE1A5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8DE7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C5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A17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(1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0B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9(2.3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F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(2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5B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C87B980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047F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cN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99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2C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79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46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746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0.047</w:t>
            </w:r>
          </w:p>
        </w:tc>
      </w:tr>
      <w:tr w:rsidR="0037650E" w:rsidRPr="0037650E" w14:paraId="2840C22A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41AB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00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32(34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7B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7(32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89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83(34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76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2(34.5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38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CC33CB1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59C7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84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19(41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725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1(43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82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42(42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EE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86(40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93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ED1344B" w14:textId="77777777" w:rsidTr="0037650E">
        <w:trPr>
          <w:trHeight w:val="238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BFBE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60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83(19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678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3(18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5B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54(19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A7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6(21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29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74061D4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FE5E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14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4(2.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01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(2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9C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3(2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FF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(2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DC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6062706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5E97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AC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4(1.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2D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(3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D8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2(1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0B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(1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B4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E176FD5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3BE7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ASA scor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D6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A7D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520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03A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B34C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1F15E2A1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A16B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09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82(13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30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3(18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30A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70(13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90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9(9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6B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834B89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3EF8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BB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96(61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E8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20(63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DA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07(61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A11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69(59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3B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278646C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B1B3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E4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16(24.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C8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0(18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7A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11(23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B77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5(29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D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8B5B43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1467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AA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(0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CC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(0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47B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(0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EE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(1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E59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7556AB2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04EA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D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(0.6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C71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(0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14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(0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38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82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3AFF58C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AEDA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Type of res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CD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24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587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8E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FFEC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3848CC6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BDC8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transhiat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esophagectom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9E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75(21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18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9(35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A27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98(20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32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8(14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C24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A5DCFA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7643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ransthoracic esophagectom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58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77(78.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9E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28(64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46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26(79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A7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23(85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DC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D06779D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51A2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Diagnosis-to-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nCRT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interv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E9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A2B7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43F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DFA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B16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7106ADD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7737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≤5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57C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74(49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5CA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8(40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9A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36(50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CB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70(48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4C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B300454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9013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5-8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75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30(42.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CCA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17(47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D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29(41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4F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84(4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90C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C98B915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2EE1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8-12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7E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48(8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D1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2(12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3B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9(7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7F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7(11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B2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A7BAEC4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137C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Total </w:t>
            </w:r>
            <w:proofErr w:type="gramStart"/>
            <w:r w:rsidRPr="0037650E">
              <w:rPr>
                <w:color w:val="000000"/>
                <w:kern w:val="0"/>
                <w:sz w:val="15"/>
                <w:szCs w:val="15"/>
              </w:rPr>
              <w:t>interval(</w:t>
            </w:r>
            <w:proofErr w:type="gramEnd"/>
            <w:r w:rsidRPr="0037650E">
              <w:rPr>
                <w:color w:val="000000"/>
                <w:kern w:val="0"/>
                <w:sz w:val="15"/>
                <w:szCs w:val="15"/>
              </w:rPr>
              <w:t>diagnosis to surgery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B9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A4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AD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0E7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7FB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2991E6FB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C3BF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≤16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2D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19(14.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21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6(56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48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3(10.0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A20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7F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9E69D06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700C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6-25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B03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80(74.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8D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1(43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92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41(88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E9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48(46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DE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C054D94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2F04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gt;25 week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D2C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53(10.9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16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A4D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(1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45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3(53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4F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05B37FE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DE9A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ospital volu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738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309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89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B5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F35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4376B90F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7FC68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FF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61(40.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16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5(51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A7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43(42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7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3(28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B0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C639784" w14:textId="77777777" w:rsidTr="0037650E">
        <w:trPr>
          <w:trHeight w:val="232"/>
        </w:trPr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3CA6532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162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91(59.2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89D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2(48.3%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F03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981(57.9%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AE1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88(71.6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C4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FBDDC7F" w14:textId="77777777" w:rsidR="0037650E" w:rsidRDefault="0037650E" w:rsidP="006164D0">
      <w:pPr>
        <w:spacing w:line="480" w:lineRule="auto"/>
        <w:rPr>
          <w:rFonts w:eastAsia="等线"/>
          <w:sz w:val="15"/>
          <w:szCs w:val="15"/>
        </w:rPr>
      </w:pPr>
    </w:p>
    <w:p w14:paraId="31254627" w14:textId="44DE8DF9" w:rsidR="0037650E" w:rsidRPr="00325F72" w:rsidRDefault="0037650E" w:rsidP="0037650E">
      <w:pPr>
        <w:spacing w:line="480" w:lineRule="auto"/>
        <w:rPr>
          <w:rFonts w:eastAsia="等线"/>
          <w:sz w:val="24"/>
          <w:szCs w:val="24"/>
        </w:rPr>
      </w:pPr>
      <w:r w:rsidRPr="00325F72">
        <w:rPr>
          <w:rFonts w:eastAsia="等线"/>
          <w:b/>
          <w:sz w:val="24"/>
          <w:szCs w:val="24"/>
        </w:rPr>
        <w:lastRenderedPageBreak/>
        <w:t xml:space="preserve">Table </w:t>
      </w:r>
      <w:r>
        <w:rPr>
          <w:rFonts w:eastAsia="等线"/>
          <w:b/>
          <w:sz w:val="24"/>
          <w:szCs w:val="24"/>
        </w:rPr>
        <w:t>3</w:t>
      </w:r>
      <w:r w:rsidRPr="00325F72">
        <w:rPr>
          <w:rFonts w:eastAsia="等线"/>
          <w:b/>
          <w:sz w:val="24"/>
          <w:szCs w:val="24"/>
        </w:rPr>
        <w:t xml:space="preserve">. </w:t>
      </w:r>
      <w:r w:rsidRPr="00325F72">
        <w:rPr>
          <w:rFonts w:eastAsia="等线"/>
          <w:sz w:val="24"/>
          <w:szCs w:val="24"/>
        </w:rPr>
        <w:t>The clinical characteristics of esophageal cancer patients</w:t>
      </w:r>
      <w:r>
        <w:rPr>
          <w:rFonts w:eastAsia="等线"/>
          <w:sz w:val="24"/>
          <w:szCs w:val="24"/>
        </w:rPr>
        <w:t xml:space="preserve"> with different </w:t>
      </w:r>
      <w:r w:rsidRPr="0037650E">
        <w:rPr>
          <w:rFonts w:eastAsia="等线"/>
          <w:sz w:val="24"/>
          <w:szCs w:val="24"/>
        </w:rPr>
        <w:t>total preoperative intervals</w:t>
      </w:r>
      <w:r w:rsidRPr="00325F72">
        <w:rPr>
          <w:rFonts w:eastAsia="等线"/>
          <w:sz w:val="24"/>
          <w:szCs w:val="24"/>
        </w:rPr>
        <w:t>.</w:t>
      </w:r>
    </w:p>
    <w:tbl>
      <w:tblPr>
        <w:tblW w:w="9164" w:type="dxa"/>
        <w:tblLook w:val="04A0" w:firstRow="1" w:lastRow="0" w:firstColumn="1" w:lastColumn="0" w:noHBand="0" w:noVBand="1"/>
      </w:tblPr>
      <w:tblGrid>
        <w:gridCol w:w="2224"/>
        <w:gridCol w:w="1436"/>
        <w:gridCol w:w="1573"/>
        <w:gridCol w:w="1624"/>
        <w:gridCol w:w="1488"/>
        <w:gridCol w:w="819"/>
      </w:tblGrid>
      <w:tr w:rsidR="0037650E" w:rsidRPr="0037650E" w14:paraId="5790502E" w14:textId="77777777" w:rsidTr="0037650E">
        <w:trPr>
          <w:trHeight w:val="463"/>
        </w:trPr>
        <w:tc>
          <w:tcPr>
            <w:tcW w:w="222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9BD5" w14:textId="77777777" w:rsidR="0037650E" w:rsidRPr="0037650E" w:rsidRDefault="0037650E" w:rsidP="0037650E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0E85" w14:textId="4B9B72E4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All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5052)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03D8" w14:textId="25936B72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≤16 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719)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554D" w14:textId="238DCD5B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16-25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3780)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5106" w14:textId="120BE6D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gt;25 week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(553)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3C4F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37650E" w:rsidRPr="0037650E" w14:paraId="69F9183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0D85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7F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24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76E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02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F649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4EAAA6A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41EE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8-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A9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03(43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9C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5(49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657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51(43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1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97(35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580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60631A9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7877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65-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32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33(54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CA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5(49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02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42(54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B5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6(60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CE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65537D8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BEEC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54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5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8C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(1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F9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7(2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01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(3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21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745D748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C220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D3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C2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54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4F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9C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172</w:t>
            </w:r>
          </w:p>
        </w:tc>
      </w:tr>
      <w:tr w:rsidR="0037650E" w:rsidRPr="0037650E" w14:paraId="713C5630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0BAA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5C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8(6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8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6(6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02D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0(6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0A7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(5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28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423CC2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35BC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-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AA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74(37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B5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7(39.9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7D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04(37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1F3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3(33.1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2C5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FD1C41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B718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5-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AF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23(40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1A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5(39.6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3D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11(40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553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7(41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E89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E66C96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D95E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B08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22(16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0CE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9(13.8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C0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16(19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30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7(19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EA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2CF75D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9DE6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2D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(0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E5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(0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190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9(0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28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(0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B81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C796DA1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996F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ED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77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49E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6D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5C23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02B4125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F74D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5 k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3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25(50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46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5(48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99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97(50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4F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3(51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B0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55A72A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FFAB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5 k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62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33(42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0C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8(40.1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8A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02(42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0A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3(43.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DF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192B357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CBA1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67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4(7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AC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6(12.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46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1(7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FB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(4.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D7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82AF597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6DEE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D0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73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099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4F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8F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548</w:t>
            </w:r>
          </w:p>
        </w:tc>
      </w:tr>
      <w:tr w:rsidR="0037650E" w:rsidRPr="0037650E" w14:paraId="0DFFAD9D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C909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296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97(79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3CD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58(77.6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F2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02(79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415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7(79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A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770E2F6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416B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fe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0BB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55(20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75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1(22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A5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78(20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CC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1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C8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95A8074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FAF43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7650E">
              <w:rPr>
                <w:kern w:val="0"/>
                <w:sz w:val="15"/>
                <w:szCs w:val="15"/>
              </w:rPr>
              <w:t>Charlson scor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A83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00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DC9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3D0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A74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38C2429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EB397" w14:textId="77777777" w:rsidR="0037650E" w:rsidRPr="0037650E" w:rsidRDefault="0037650E" w:rsidP="0037650E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37650E">
              <w:rPr>
                <w:kern w:val="0"/>
                <w:sz w:val="15"/>
                <w:szCs w:val="15"/>
              </w:rPr>
              <w:t xml:space="preserve">  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C5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49(48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03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6(55.1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8C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30(48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A4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3(40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AD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D0FB889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2265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B2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90(25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D9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9(23.5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D1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78(25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0E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3(25.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86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E9B499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7165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+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44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13(26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1D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4(21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AC2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72(25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C5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7(33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15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1EB5D88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434A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ry of malignanc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C2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4D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E1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B6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40C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0.037</w:t>
            </w:r>
          </w:p>
        </w:tc>
      </w:tr>
      <w:tr w:rsidR="0037650E" w:rsidRPr="0037650E" w14:paraId="5010DAA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FF6E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0D9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45(86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4C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24(86.8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4B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65(86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F9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56(82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1B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036DD8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25BA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7EC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07(14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28A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5(13.2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2E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5(13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7C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7(17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F5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C3688F3" w14:textId="77777777" w:rsidTr="0037650E">
        <w:trPr>
          <w:trHeight w:val="651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E132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ry of thoracic and abdominal surge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FE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2D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B8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3C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DEA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37650E" w:rsidRPr="0037650E" w14:paraId="218015D1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09BE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E88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40(72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E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3(71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C6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55(72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D7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2(67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E0F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B17B889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1A67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EF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06(27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8A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6(28.7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3D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19(27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12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1(32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94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9E6879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F29A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2E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(0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9A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807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(0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E97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F5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7586A3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C419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Referr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4E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F10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FC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89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0D7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170CB82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00FE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32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6(23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07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2(29.5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C4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61(22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EA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3(16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8F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AAD610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2A0B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F4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29(69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BB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5(60.5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FE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54(70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5CF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40(79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CD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DF2CB4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FE78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F9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7(7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02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2(10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2A8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5(7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FF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(3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C5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4E22F8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DED1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Year of diagnos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541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9E5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C0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76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A42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7193D48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5B71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0-20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D9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33(24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19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7(37.1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E5A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18(24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4A5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8(8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1A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8838F5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E682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4-20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C53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23(44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4C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7(48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72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06(45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EDD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0(30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3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877BD3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E3D2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018-20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DB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96(31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CA1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5(14.6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CF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56(30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AC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35(60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7A0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4AEAC1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353F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8BF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D0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DE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80DA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FBA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558</w:t>
            </w:r>
          </w:p>
        </w:tc>
      </w:tr>
      <w:tr w:rsidR="0037650E" w:rsidRPr="0037650E" w14:paraId="33FA525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D719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lastRenderedPageBreak/>
              <w:t xml:space="preserve">  adenocarcino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3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07(79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0E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68(79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F0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01(79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2D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8(79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EC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56FDCB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64AC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squamous cell carcino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08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21(18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7C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9(19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8A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83(18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9A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9(17.9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71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667EC6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4185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oth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F8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9(1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59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(1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5B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8(1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07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(2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DB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C608BDD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6560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15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5(0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23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55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8(1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B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(0.7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3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C824501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2936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78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5C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ABD1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59AD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92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123</w:t>
            </w:r>
          </w:p>
        </w:tc>
      </w:tr>
      <w:tr w:rsidR="0037650E" w:rsidRPr="0037650E" w14:paraId="67D728F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E29C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proximal esophag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F2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(1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1ED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(1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41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(1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72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(1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B7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E1EF7C7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C317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middle esophag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3D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79(11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70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8(10.8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F2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37(11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1BE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4(11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99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3FE33AA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48C2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intrathorac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distal esophag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553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585(71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66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06(70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D5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664(70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80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15(75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A8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8303FB4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0E1A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esophagogastric jun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251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32(16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5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8(17.8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BA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39(16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9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5(11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1D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2233CB2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8D1B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7A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(0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FE1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D2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(0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2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(0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E84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1ADCB26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C3C0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cT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75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90F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B9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2AB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43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753</w:t>
            </w:r>
          </w:p>
        </w:tc>
      </w:tr>
      <w:tr w:rsidR="0037650E" w:rsidRPr="0037650E" w14:paraId="3D47D129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7615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6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6(0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E4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(1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64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7(0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B3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(0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C6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AF4BD1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FE3A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AE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91(19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3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4(20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06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31(19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8B5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1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082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72F8D9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653E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74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09(77.4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C8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55(77.2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10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31(77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11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23(76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FAB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193974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7691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62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6(2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28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(1.8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42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1(2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CC8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(2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324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E836A9D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01FC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cN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8C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F73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1B7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BBE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84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.571</w:t>
            </w:r>
          </w:p>
        </w:tc>
      </w:tr>
      <w:tr w:rsidR="0037650E" w:rsidRPr="0037650E" w14:paraId="7374DEF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DDE4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4E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32(34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36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3(32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D9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99(34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61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0(36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41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807CD5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BB1E8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DD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19(41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514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19(44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F4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81(41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28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9(39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05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3758DBAA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D33D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92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83(19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1BA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2(18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BE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38(19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BC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3(20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B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68879BF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FD46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N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91B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4(2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EA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(2.5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A4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2(2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BD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(2.5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35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C535C44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8507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6D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4(1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B8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(2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0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0(1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58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(1.3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ABA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A667FE0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78FC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ASA scor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89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A42B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8A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688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B29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4DD8245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46EE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BB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82(13.5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EAC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33(18.5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5E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08(13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D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1(7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F3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63C3557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6661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CF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96(61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BA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69(65.2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7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01(60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CB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26(59.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5B8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382903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728A5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F3D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216(24.1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E4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12(15.6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8D4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28(24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A4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6(31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7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F3F8D5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403D2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7B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(0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B1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98D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8(0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1D6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(1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DA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1B82572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DD98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69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8(0.6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C0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(0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4C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5(0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14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(0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9F1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34FBB9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17C6D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Type of rese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EBC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3AC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B00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DB5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E95F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2AE09B77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BDCFA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transhiatal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esophagectom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564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75(21.3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4D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2(33.7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92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747(19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83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86(15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BD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7D24E9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8F99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transthoracic esophagectom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1F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977(78.7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19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77(66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5C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33(80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F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67(84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B55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E3D2D55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E756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Diagnosis-to-</w:t>
            </w: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nCRT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 xml:space="preserve"> inter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213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E4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CD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2F2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C00A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308C7BD3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0C65B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≤5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EE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474(49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8B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11(85.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A4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96(44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83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67(30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E1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0B42A04B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72BD7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5-8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6F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130(42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927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05(14.6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CD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786(47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A1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39(43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F4F8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CC238B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C1AB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8-12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9AD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48(8.9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469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(0.4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C22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8(7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48E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7(26.6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EB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27C7330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7CA8E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37650E">
              <w:rPr>
                <w:color w:val="000000"/>
                <w:kern w:val="0"/>
                <w:sz w:val="15"/>
                <w:szCs w:val="15"/>
              </w:rPr>
              <w:t>nCRT</w:t>
            </w:r>
            <w:proofErr w:type="spellEnd"/>
            <w:r w:rsidRPr="0037650E">
              <w:rPr>
                <w:color w:val="000000"/>
                <w:kern w:val="0"/>
                <w:sz w:val="15"/>
                <w:szCs w:val="15"/>
              </w:rPr>
              <w:t>-to-surgery inter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9B40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52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FA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549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CE6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08DFCAB6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E6F3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5-11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D42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667(13.2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1A97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6(52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86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1(7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A62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559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502792CD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0679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11-17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3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24(67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DB9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3(47.7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E604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041(80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8D5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(7.2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31C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167DEDBC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7ACA6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gt;17 wee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E8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961(19.0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3D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0(0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155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48(11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27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513(92.8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4AC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41B48B8E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5F134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Hospital volum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2A9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774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2EF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63D6" w14:textId="77777777" w:rsidR="0037650E" w:rsidRPr="0037650E" w:rsidRDefault="0037650E" w:rsidP="0037650E">
            <w:pPr>
              <w:widowControl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0DA" w14:textId="77777777" w:rsidR="0037650E" w:rsidRPr="0037650E" w:rsidRDefault="0037650E" w:rsidP="0037650E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37650E">
              <w:rPr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37650E" w:rsidRPr="0037650E" w14:paraId="6AA0A274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A90B1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&lt;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A26E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061(40.8%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E6A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76(52.3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B26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539(40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733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146(26.4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390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7650E" w:rsidRPr="0037650E" w14:paraId="7060715F" w14:textId="77777777" w:rsidTr="0037650E">
        <w:trPr>
          <w:trHeight w:val="275"/>
        </w:trPr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F851F7F" w14:textId="77777777" w:rsidR="0037650E" w:rsidRPr="0037650E" w:rsidRDefault="0037650E" w:rsidP="0037650E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  ≥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1F6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991(59.2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A60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343(47.7%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8B41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2241(59.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157B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>407(73.6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D37F" w14:textId="77777777" w:rsidR="0037650E" w:rsidRPr="0037650E" w:rsidRDefault="0037650E" w:rsidP="0037650E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37650E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09E9F5EB" w14:textId="77777777" w:rsidR="0037650E" w:rsidRPr="0037650E" w:rsidRDefault="0037650E" w:rsidP="006164D0">
      <w:pPr>
        <w:spacing w:line="480" w:lineRule="auto"/>
        <w:rPr>
          <w:rFonts w:eastAsia="等线" w:hint="eastAsia"/>
          <w:sz w:val="15"/>
          <w:szCs w:val="15"/>
        </w:rPr>
      </w:pPr>
    </w:p>
    <w:sectPr w:rsidR="0037650E" w:rsidRPr="00376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862CF" w14:textId="77777777" w:rsidR="00C44133" w:rsidRDefault="00C44133" w:rsidP="002F69F3">
      <w:r>
        <w:separator/>
      </w:r>
    </w:p>
  </w:endnote>
  <w:endnote w:type="continuationSeparator" w:id="0">
    <w:p w14:paraId="40B8138D" w14:textId="77777777" w:rsidR="00C44133" w:rsidRDefault="00C44133" w:rsidP="002F6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BF6D2" w14:textId="77777777" w:rsidR="00C44133" w:rsidRDefault="00C44133" w:rsidP="002F69F3">
      <w:r>
        <w:separator/>
      </w:r>
    </w:p>
  </w:footnote>
  <w:footnote w:type="continuationSeparator" w:id="0">
    <w:p w14:paraId="43B83886" w14:textId="77777777" w:rsidR="00C44133" w:rsidRDefault="00C44133" w:rsidP="002F69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D18E5"/>
    <w:multiLevelType w:val="hybridMultilevel"/>
    <w:tmpl w:val="40D46F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044C5"/>
    <w:multiLevelType w:val="hybridMultilevel"/>
    <w:tmpl w:val="97503F94"/>
    <w:lvl w:ilvl="0" w:tplc="7B6A1122">
      <w:start w:val="2"/>
      <w:numFmt w:val="bullet"/>
      <w:lvlText w:val="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951166">
    <w:abstractNumId w:val="1"/>
  </w:num>
  <w:num w:numId="2" w16cid:durableId="1715733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saep9hdt5eseetrmxz0fzz0svrer5et5z&quot;&gt;我的EndNote库&lt;record-ids&gt;&lt;item&gt;224&lt;/item&gt;&lt;item&gt;600&lt;/item&gt;&lt;item&gt;601&lt;/item&gt;&lt;item&gt;602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6&lt;/item&gt;&lt;item&gt;617&lt;/item&gt;&lt;item&gt;618&lt;/item&gt;&lt;item&gt;619&lt;/item&gt;&lt;item&gt;620&lt;/item&gt;&lt;item&gt;622&lt;/item&gt;&lt;item&gt;623&lt;/item&gt;&lt;item&gt;637&lt;/item&gt;&lt;item&gt;638&lt;/item&gt;&lt;item&gt;656&lt;/item&gt;&lt;item&gt;658&lt;/item&gt;&lt;item&gt;659&lt;/item&gt;&lt;item&gt;660&lt;/item&gt;&lt;item&gt;662&lt;/item&gt;&lt;item&gt;664&lt;/item&gt;&lt;item&gt;675&lt;/item&gt;&lt;item&gt;707&lt;/item&gt;&lt;item&gt;708&lt;/item&gt;&lt;item&gt;709&lt;/item&gt;&lt;item&gt;776&lt;/item&gt;&lt;item&gt;795&lt;/item&gt;&lt;/record-ids&gt;&lt;/item&gt;&lt;/Libraries&gt;"/>
  </w:docVars>
  <w:rsids>
    <w:rsidRoot w:val="002F69F3"/>
    <w:rsid w:val="000008A8"/>
    <w:rsid w:val="00001F01"/>
    <w:rsid w:val="00002B7B"/>
    <w:rsid w:val="00003C04"/>
    <w:rsid w:val="0000404E"/>
    <w:rsid w:val="0000474C"/>
    <w:rsid w:val="00006840"/>
    <w:rsid w:val="00007AA7"/>
    <w:rsid w:val="00011512"/>
    <w:rsid w:val="00012C25"/>
    <w:rsid w:val="00014AEF"/>
    <w:rsid w:val="0002020D"/>
    <w:rsid w:val="00020F22"/>
    <w:rsid w:val="00023136"/>
    <w:rsid w:val="00024F05"/>
    <w:rsid w:val="00027146"/>
    <w:rsid w:val="000304CB"/>
    <w:rsid w:val="000309A6"/>
    <w:rsid w:val="00037279"/>
    <w:rsid w:val="000502D6"/>
    <w:rsid w:val="0005136C"/>
    <w:rsid w:val="000565F2"/>
    <w:rsid w:val="00063C16"/>
    <w:rsid w:val="000676A2"/>
    <w:rsid w:val="00070259"/>
    <w:rsid w:val="00072FE5"/>
    <w:rsid w:val="00075489"/>
    <w:rsid w:val="000779FD"/>
    <w:rsid w:val="00086EAC"/>
    <w:rsid w:val="00087FE8"/>
    <w:rsid w:val="00091CB4"/>
    <w:rsid w:val="00092D6F"/>
    <w:rsid w:val="00093CE6"/>
    <w:rsid w:val="00096E8C"/>
    <w:rsid w:val="000A0375"/>
    <w:rsid w:val="000A27A6"/>
    <w:rsid w:val="000A2B24"/>
    <w:rsid w:val="000A4454"/>
    <w:rsid w:val="000A49B4"/>
    <w:rsid w:val="000A4DCD"/>
    <w:rsid w:val="000B211D"/>
    <w:rsid w:val="000B296F"/>
    <w:rsid w:val="000B5853"/>
    <w:rsid w:val="000C1ED1"/>
    <w:rsid w:val="000C7E0D"/>
    <w:rsid w:val="000D0016"/>
    <w:rsid w:val="000D086F"/>
    <w:rsid w:val="000D1BE1"/>
    <w:rsid w:val="000D31DB"/>
    <w:rsid w:val="000E31A3"/>
    <w:rsid w:val="000E35DB"/>
    <w:rsid w:val="000E3C09"/>
    <w:rsid w:val="000E408B"/>
    <w:rsid w:val="000E4449"/>
    <w:rsid w:val="000F0F1F"/>
    <w:rsid w:val="000F1C37"/>
    <w:rsid w:val="000F2B93"/>
    <w:rsid w:val="000F2CBE"/>
    <w:rsid w:val="000F4F68"/>
    <w:rsid w:val="000F7E2F"/>
    <w:rsid w:val="00101A4A"/>
    <w:rsid w:val="00101EBC"/>
    <w:rsid w:val="001022EB"/>
    <w:rsid w:val="00103099"/>
    <w:rsid w:val="0010535B"/>
    <w:rsid w:val="00107B90"/>
    <w:rsid w:val="001112C6"/>
    <w:rsid w:val="00112679"/>
    <w:rsid w:val="0011355F"/>
    <w:rsid w:val="001155AC"/>
    <w:rsid w:val="00116752"/>
    <w:rsid w:val="00117756"/>
    <w:rsid w:val="00121404"/>
    <w:rsid w:val="00124CC6"/>
    <w:rsid w:val="0012769F"/>
    <w:rsid w:val="00127717"/>
    <w:rsid w:val="00130F4C"/>
    <w:rsid w:val="00133934"/>
    <w:rsid w:val="00136150"/>
    <w:rsid w:val="00141743"/>
    <w:rsid w:val="00142C0B"/>
    <w:rsid w:val="00143BE8"/>
    <w:rsid w:val="00145CC7"/>
    <w:rsid w:val="00155509"/>
    <w:rsid w:val="00155D65"/>
    <w:rsid w:val="00156899"/>
    <w:rsid w:val="0015751C"/>
    <w:rsid w:val="00157631"/>
    <w:rsid w:val="00161112"/>
    <w:rsid w:val="00164737"/>
    <w:rsid w:val="00166835"/>
    <w:rsid w:val="001708ED"/>
    <w:rsid w:val="0017295B"/>
    <w:rsid w:val="001756C5"/>
    <w:rsid w:val="001808A1"/>
    <w:rsid w:val="00184818"/>
    <w:rsid w:val="00187B1C"/>
    <w:rsid w:val="001913F3"/>
    <w:rsid w:val="0019192A"/>
    <w:rsid w:val="001958CD"/>
    <w:rsid w:val="001A0E98"/>
    <w:rsid w:val="001A19F2"/>
    <w:rsid w:val="001A295E"/>
    <w:rsid w:val="001A5B02"/>
    <w:rsid w:val="001A5DD8"/>
    <w:rsid w:val="001B38C0"/>
    <w:rsid w:val="001B4ADF"/>
    <w:rsid w:val="001B4FC1"/>
    <w:rsid w:val="001B5815"/>
    <w:rsid w:val="001B6923"/>
    <w:rsid w:val="001B7511"/>
    <w:rsid w:val="001C6DD7"/>
    <w:rsid w:val="001D2C6A"/>
    <w:rsid w:val="001D3424"/>
    <w:rsid w:val="001D7274"/>
    <w:rsid w:val="001D7990"/>
    <w:rsid w:val="001E5180"/>
    <w:rsid w:val="001E6137"/>
    <w:rsid w:val="00202C01"/>
    <w:rsid w:val="00204183"/>
    <w:rsid w:val="002104B5"/>
    <w:rsid w:val="00211F69"/>
    <w:rsid w:val="00214422"/>
    <w:rsid w:val="0023028D"/>
    <w:rsid w:val="00232D84"/>
    <w:rsid w:val="002332BD"/>
    <w:rsid w:val="00233A95"/>
    <w:rsid w:val="00237925"/>
    <w:rsid w:val="00242119"/>
    <w:rsid w:val="00242FD4"/>
    <w:rsid w:val="00243027"/>
    <w:rsid w:val="0024631A"/>
    <w:rsid w:val="00246C57"/>
    <w:rsid w:val="002478B0"/>
    <w:rsid w:val="00251F6B"/>
    <w:rsid w:val="0025377E"/>
    <w:rsid w:val="00261829"/>
    <w:rsid w:val="00263BCF"/>
    <w:rsid w:val="00263E02"/>
    <w:rsid w:val="00266647"/>
    <w:rsid w:val="002669AF"/>
    <w:rsid w:val="00267FA6"/>
    <w:rsid w:val="002709FD"/>
    <w:rsid w:val="00270A32"/>
    <w:rsid w:val="0027124D"/>
    <w:rsid w:val="0027474D"/>
    <w:rsid w:val="0027591D"/>
    <w:rsid w:val="00280107"/>
    <w:rsid w:val="00280535"/>
    <w:rsid w:val="002912DA"/>
    <w:rsid w:val="0029249A"/>
    <w:rsid w:val="00292531"/>
    <w:rsid w:val="00293463"/>
    <w:rsid w:val="002945E2"/>
    <w:rsid w:val="0029633D"/>
    <w:rsid w:val="002A0148"/>
    <w:rsid w:val="002A1EBC"/>
    <w:rsid w:val="002A2BD9"/>
    <w:rsid w:val="002A33FB"/>
    <w:rsid w:val="002A5FD4"/>
    <w:rsid w:val="002A7B1A"/>
    <w:rsid w:val="002A7B67"/>
    <w:rsid w:val="002B0DF1"/>
    <w:rsid w:val="002B155D"/>
    <w:rsid w:val="002B1A26"/>
    <w:rsid w:val="002B76A9"/>
    <w:rsid w:val="002C2DD2"/>
    <w:rsid w:val="002C35B8"/>
    <w:rsid w:val="002C6CE7"/>
    <w:rsid w:val="002D0CC9"/>
    <w:rsid w:val="002D5E10"/>
    <w:rsid w:val="002E240F"/>
    <w:rsid w:val="002E24AE"/>
    <w:rsid w:val="002E54FD"/>
    <w:rsid w:val="002F1BAC"/>
    <w:rsid w:val="002F69F3"/>
    <w:rsid w:val="002F7623"/>
    <w:rsid w:val="00300A19"/>
    <w:rsid w:val="003056BB"/>
    <w:rsid w:val="00307F5C"/>
    <w:rsid w:val="00312101"/>
    <w:rsid w:val="00312251"/>
    <w:rsid w:val="00312B93"/>
    <w:rsid w:val="003166C6"/>
    <w:rsid w:val="00317219"/>
    <w:rsid w:val="0031741C"/>
    <w:rsid w:val="00323DD4"/>
    <w:rsid w:val="00325F72"/>
    <w:rsid w:val="00327DDE"/>
    <w:rsid w:val="00333A5A"/>
    <w:rsid w:val="00333F21"/>
    <w:rsid w:val="0033702C"/>
    <w:rsid w:val="0033706A"/>
    <w:rsid w:val="00340E53"/>
    <w:rsid w:val="00342A21"/>
    <w:rsid w:val="003461B0"/>
    <w:rsid w:val="00346BB1"/>
    <w:rsid w:val="003470C6"/>
    <w:rsid w:val="00350482"/>
    <w:rsid w:val="00350D73"/>
    <w:rsid w:val="00351512"/>
    <w:rsid w:val="00351607"/>
    <w:rsid w:val="00351FEF"/>
    <w:rsid w:val="003534EA"/>
    <w:rsid w:val="003560BC"/>
    <w:rsid w:val="00356D40"/>
    <w:rsid w:val="00361157"/>
    <w:rsid w:val="003615F5"/>
    <w:rsid w:val="00361A13"/>
    <w:rsid w:val="003668F5"/>
    <w:rsid w:val="003672F0"/>
    <w:rsid w:val="003713F7"/>
    <w:rsid w:val="003717E1"/>
    <w:rsid w:val="00371C4D"/>
    <w:rsid w:val="00372613"/>
    <w:rsid w:val="00372F84"/>
    <w:rsid w:val="00374DC3"/>
    <w:rsid w:val="0037540A"/>
    <w:rsid w:val="0037650E"/>
    <w:rsid w:val="00381000"/>
    <w:rsid w:val="00383B41"/>
    <w:rsid w:val="003877D2"/>
    <w:rsid w:val="00395811"/>
    <w:rsid w:val="003A5AC6"/>
    <w:rsid w:val="003A6197"/>
    <w:rsid w:val="003B3D56"/>
    <w:rsid w:val="003B6FD3"/>
    <w:rsid w:val="003C217E"/>
    <w:rsid w:val="003C3D38"/>
    <w:rsid w:val="003C5FBF"/>
    <w:rsid w:val="003C6EA0"/>
    <w:rsid w:val="003C7396"/>
    <w:rsid w:val="003C7FF6"/>
    <w:rsid w:val="003D4BAB"/>
    <w:rsid w:val="003D5B79"/>
    <w:rsid w:val="003E0BD6"/>
    <w:rsid w:val="003E324A"/>
    <w:rsid w:val="003E3650"/>
    <w:rsid w:val="003E5F32"/>
    <w:rsid w:val="003E6F4E"/>
    <w:rsid w:val="003E7A7A"/>
    <w:rsid w:val="003F0508"/>
    <w:rsid w:val="003F18FD"/>
    <w:rsid w:val="003F5A6C"/>
    <w:rsid w:val="003F725C"/>
    <w:rsid w:val="003F7A39"/>
    <w:rsid w:val="00404296"/>
    <w:rsid w:val="00404A7A"/>
    <w:rsid w:val="004073AC"/>
    <w:rsid w:val="004102B3"/>
    <w:rsid w:val="00410BDA"/>
    <w:rsid w:val="00410BF1"/>
    <w:rsid w:val="004123B7"/>
    <w:rsid w:val="00415112"/>
    <w:rsid w:val="004221DB"/>
    <w:rsid w:val="00423752"/>
    <w:rsid w:val="00425EC2"/>
    <w:rsid w:val="00426D77"/>
    <w:rsid w:val="00431E02"/>
    <w:rsid w:val="004340F4"/>
    <w:rsid w:val="00434425"/>
    <w:rsid w:val="00434E95"/>
    <w:rsid w:val="004361FE"/>
    <w:rsid w:val="00437033"/>
    <w:rsid w:val="00441590"/>
    <w:rsid w:val="00445338"/>
    <w:rsid w:val="004478CB"/>
    <w:rsid w:val="00451CE6"/>
    <w:rsid w:val="00452AB7"/>
    <w:rsid w:val="00452E2E"/>
    <w:rsid w:val="00455935"/>
    <w:rsid w:val="00463EB5"/>
    <w:rsid w:val="00464355"/>
    <w:rsid w:val="00464400"/>
    <w:rsid w:val="00466396"/>
    <w:rsid w:val="00470A48"/>
    <w:rsid w:val="00485DDB"/>
    <w:rsid w:val="00486E85"/>
    <w:rsid w:val="00490F13"/>
    <w:rsid w:val="004952BA"/>
    <w:rsid w:val="00495C14"/>
    <w:rsid w:val="00496460"/>
    <w:rsid w:val="004975B9"/>
    <w:rsid w:val="004978DB"/>
    <w:rsid w:val="004A42AF"/>
    <w:rsid w:val="004A48C3"/>
    <w:rsid w:val="004A5227"/>
    <w:rsid w:val="004A5D40"/>
    <w:rsid w:val="004A64EE"/>
    <w:rsid w:val="004B1133"/>
    <w:rsid w:val="004B1FCA"/>
    <w:rsid w:val="004B3616"/>
    <w:rsid w:val="004B47F8"/>
    <w:rsid w:val="004B4876"/>
    <w:rsid w:val="004B705D"/>
    <w:rsid w:val="004C5876"/>
    <w:rsid w:val="004D3ACF"/>
    <w:rsid w:val="004D3E87"/>
    <w:rsid w:val="004D3EA8"/>
    <w:rsid w:val="004D5A9E"/>
    <w:rsid w:val="004D7092"/>
    <w:rsid w:val="004E015F"/>
    <w:rsid w:val="004E1DD5"/>
    <w:rsid w:val="004E5167"/>
    <w:rsid w:val="004E6ADE"/>
    <w:rsid w:val="004E6B1F"/>
    <w:rsid w:val="004E719C"/>
    <w:rsid w:val="004F1FDC"/>
    <w:rsid w:val="004F289A"/>
    <w:rsid w:val="004F57A8"/>
    <w:rsid w:val="00500B41"/>
    <w:rsid w:val="0050198B"/>
    <w:rsid w:val="00504664"/>
    <w:rsid w:val="00511655"/>
    <w:rsid w:val="00512BF7"/>
    <w:rsid w:val="0051598F"/>
    <w:rsid w:val="0051659D"/>
    <w:rsid w:val="00517104"/>
    <w:rsid w:val="00520CFA"/>
    <w:rsid w:val="00527A67"/>
    <w:rsid w:val="00531ADB"/>
    <w:rsid w:val="00532709"/>
    <w:rsid w:val="005327AD"/>
    <w:rsid w:val="00533906"/>
    <w:rsid w:val="00537CA7"/>
    <w:rsid w:val="005400B8"/>
    <w:rsid w:val="00540BA5"/>
    <w:rsid w:val="00542689"/>
    <w:rsid w:val="00543753"/>
    <w:rsid w:val="00543818"/>
    <w:rsid w:val="00544A95"/>
    <w:rsid w:val="00552243"/>
    <w:rsid w:val="005549EA"/>
    <w:rsid w:val="00557B6A"/>
    <w:rsid w:val="005605C7"/>
    <w:rsid w:val="00560C06"/>
    <w:rsid w:val="00561590"/>
    <w:rsid w:val="0056237A"/>
    <w:rsid w:val="0056259C"/>
    <w:rsid w:val="005650D9"/>
    <w:rsid w:val="00565F2D"/>
    <w:rsid w:val="0056663E"/>
    <w:rsid w:val="00567CBF"/>
    <w:rsid w:val="00580105"/>
    <w:rsid w:val="005808C9"/>
    <w:rsid w:val="005816C4"/>
    <w:rsid w:val="005823C6"/>
    <w:rsid w:val="0058430F"/>
    <w:rsid w:val="00584474"/>
    <w:rsid w:val="00587A8E"/>
    <w:rsid w:val="00587E1B"/>
    <w:rsid w:val="005901B6"/>
    <w:rsid w:val="00596B3A"/>
    <w:rsid w:val="005A1E24"/>
    <w:rsid w:val="005A245F"/>
    <w:rsid w:val="005A6878"/>
    <w:rsid w:val="005A7BA9"/>
    <w:rsid w:val="005B03EB"/>
    <w:rsid w:val="005B0B1B"/>
    <w:rsid w:val="005B0F82"/>
    <w:rsid w:val="005B2E80"/>
    <w:rsid w:val="005B36AC"/>
    <w:rsid w:val="005B37E6"/>
    <w:rsid w:val="005B46F7"/>
    <w:rsid w:val="005C4357"/>
    <w:rsid w:val="005C4DD9"/>
    <w:rsid w:val="005D4D39"/>
    <w:rsid w:val="005D73A9"/>
    <w:rsid w:val="005E3F42"/>
    <w:rsid w:val="005E44AF"/>
    <w:rsid w:val="005E538F"/>
    <w:rsid w:val="005F0632"/>
    <w:rsid w:val="005F0AC1"/>
    <w:rsid w:val="005F1ACE"/>
    <w:rsid w:val="006002DF"/>
    <w:rsid w:val="00603A46"/>
    <w:rsid w:val="00604EFA"/>
    <w:rsid w:val="006056D7"/>
    <w:rsid w:val="00607318"/>
    <w:rsid w:val="006135F7"/>
    <w:rsid w:val="00614AC4"/>
    <w:rsid w:val="00615A75"/>
    <w:rsid w:val="006164D0"/>
    <w:rsid w:val="00617B5B"/>
    <w:rsid w:val="00620674"/>
    <w:rsid w:val="00624315"/>
    <w:rsid w:val="0062760C"/>
    <w:rsid w:val="00630674"/>
    <w:rsid w:val="00635305"/>
    <w:rsid w:val="006406C4"/>
    <w:rsid w:val="006417DB"/>
    <w:rsid w:val="006428F5"/>
    <w:rsid w:val="00642C21"/>
    <w:rsid w:val="00650FC8"/>
    <w:rsid w:val="0065125E"/>
    <w:rsid w:val="0065328D"/>
    <w:rsid w:val="0065787B"/>
    <w:rsid w:val="0066082D"/>
    <w:rsid w:val="0066458C"/>
    <w:rsid w:val="00665F9B"/>
    <w:rsid w:val="0066764F"/>
    <w:rsid w:val="006715F7"/>
    <w:rsid w:val="00681D71"/>
    <w:rsid w:val="0068714B"/>
    <w:rsid w:val="00691671"/>
    <w:rsid w:val="0069636D"/>
    <w:rsid w:val="00696E33"/>
    <w:rsid w:val="006A3322"/>
    <w:rsid w:val="006A338C"/>
    <w:rsid w:val="006A5ACB"/>
    <w:rsid w:val="006B0E4E"/>
    <w:rsid w:val="006B10D6"/>
    <w:rsid w:val="006B1813"/>
    <w:rsid w:val="006B238E"/>
    <w:rsid w:val="006B36A8"/>
    <w:rsid w:val="006B42B1"/>
    <w:rsid w:val="006B4B94"/>
    <w:rsid w:val="006B4E65"/>
    <w:rsid w:val="006B6078"/>
    <w:rsid w:val="006C48C5"/>
    <w:rsid w:val="006C69D0"/>
    <w:rsid w:val="006D1432"/>
    <w:rsid w:val="006D1920"/>
    <w:rsid w:val="006D3166"/>
    <w:rsid w:val="006D63AB"/>
    <w:rsid w:val="006E1464"/>
    <w:rsid w:val="006E3C54"/>
    <w:rsid w:val="006E786D"/>
    <w:rsid w:val="006E7B34"/>
    <w:rsid w:val="006F0E85"/>
    <w:rsid w:val="006F115C"/>
    <w:rsid w:val="006F1454"/>
    <w:rsid w:val="006F25F4"/>
    <w:rsid w:val="006F7E9E"/>
    <w:rsid w:val="0070279C"/>
    <w:rsid w:val="00705D2D"/>
    <w:rsid w:val="0071243C"/>
    <w:rsid w:val="007144EE"/>
    <w:rsid w:val="007147FD"/>
    <w:rsid w:val="007152BA"/>
    <w:rsid w:val="007167AA"/>
    <w:rsid w:val="00720158"/>
    <w:rsid w:val="007250E2"/>
    <w:rsid w:val="00726AA1"/>
    <w:rsid w:val="007317C3"/>
    <w:rsid w:val="007408FE"/>
    <w:rsid w:val="00742CF3"/>
    <w:rsid w:val="00743D20"/>
    <w:rsid w:val="00746D5A"/>
    <w:rsid w:val="007502F4"/>
    <w:rsid w:val="00753236"/>
    <w:rsid w:val="00755612"/>
    <w:rsid w:val="00757ADC"/>
    <w:rsid w:val="00763270"/>
    <w:rsid w:val="00770100"/>
    <w:rsid w:val="00773E5A"/>
    <w:rsid w:val="00774519"/>
    <w:rsid w:val="00776CC2"/>
    <w:rsid w:val="00776F49"/>
    <w:rsid w:val="00777800"/>
    <w:rsid w:val="00777D00"/>
    <w:rsid w:val="00782760"/>
    <w:rsid w:val="007963A0"/>
    <w:rsid w:val="007A11A1"/>
    <w:rsid w:val="007B09D7"/>
    <w:rsid w:val="007B18C5"/>
    <w:rsid w:val="007B1F82"/>
    <w:rsid w:val="007B4D92"/>
    <w:rsid w:val="007B6BA3"/>
    <w:rsid w:val="007C1045"/>
    <w:rsid w:val="007C2778"/>
    <w:rsid w:val="007D6B1C"/>
    <w:rsid w:val="007E0801"/>
    <w:rsid w:val="007E08D0"/>
    <w:rsid w:val="007E3ED7"/>
    <w:rsid w:val="007E7871"/>
    <w:rsid w:val="007F0BA6"/>
    <w:rsid w:val="007F1542"/>
    <w:rsid w:val="007F33D7"/>
    <w:rsid w:val="007F3670"/>
    <w:rsid w:val="007F564F"/>
    <w:rsid w:val="007F5AF2"/>
    <w:rsid w:val="007F649E"/>
    <w:rsid w:val="0080067B"/>
    <w:rsid w:val="00806A22"/>
    <w:rsid w:val="00811EA4"/>
    <w:rsid w:val="008142FA"/>
    <w:rsid w:val="00814E19"/>
    <w:rsid w:val="00814FD9"/>
    <w:rsid w:val="00815FDA"/>
    <w:rsid w:val="00820B5C"/>
    <w:rsid w:val="0082166E"/>
    <w:rsid w:val="00822753"/>
    <w:rsid w:val="00823A08"/>
    <w:rsid w:val="00823E13"/>
    <w:rsid w:val="00824DFB"/>
    <w:rsid w:val="00827EEC"/>
    <w:rsid w:val="00831058"/>
    <w:rsid w:val="00831A74"/>
    <w:rsid w:val="00831EB2"/>
    <w:rsid w:val="00831F20"/>
    <w:rsid w:val="00832834"/>
    <w:rsid w:val="00833598"/>
    <w:rsid w:val="00834063"/>
    <w:rsid w:val="00835189"/>
    <w:rsid w:val="00836B64"/>
    <w:rsid w:val="00850A83"/>
    <w:rsid w:val="0085159B"/>
    <w:rsid w:val="0085212D"/>
    <w:rsid w:val="00853025"/>
    <w:rsid w:val="0085642A"/>
    <w:rsid w:val="00857A63"/>
    <w:rsid w:val="008625A1"/>
    <w:rsid w:val="00865465"/>
    <w:rsid w:val="008666A0"/>
    <w:rsid w:val="0086725F"/>
    <w:rsid w:val="00867D8C"/>
    <w:rsid w:val="00870B46"/>
    <w:rsid w:val="00871AAD"/>
    <w:rsid w:val="008810B4"/>
    <w:rsid w:val="00882045"/>
    <w:rsid w:val="0089138E"/>
    <w:rsid w:val="008943FE"/>
    <w:rsid w:val="008945C5"/>
    <w:rsid w:val="008973C2"/>
    <w:rsid w:val="00897423"/>
    <w:rsid w:val="008A1F89"/>
    <w:rsid w:val="008A391C"/>
    <w:rsid w:val="008A65AD"/>
    <w:rsid w:val="008B2276"/>
    <w:rsid w:val="008B575D"/>
    <w:rsid w:val="008C06F9"/>
    <w:rsid w:val="008C1D2C"/>
    <w:rsid w:val="008C31CD"/>
    <w:rsid w:val="008C3711"/>
    <w:rsid w:val="008C38DB"/>
    <w:rsid w:val="008C5BA4"/>
    <w:rsid w:val="008D13AE"/>
    <w:rsid w:val="008D1E35"/>
    <w:rsid w:val="008D4764"/>
    <w:rsid w:val="008E08C2"/>
    <w:rsid w:val="008E0DBE"/>
    <w:rsid w:val="008E3B1E"/>
    <w:rsid w:val="008E3CE7"/>
    <w:rsid w:val="008E6526"/>
    <w:rsid w:val="008E70F1"/>
    <w:rsid w:val="008E770B"/>
    <w:rsid w:val="008F0377"/>
    <w:rsid w:val="008F1E1A"/>
    <w:rsid w:val="008F3BC9"/>
    <w:rsid w:val="009044C1"/>
    <w:rsid w:val="00904BAC"/>
    <w:rsid w:val="00905259"/>
    <w:rsid w:val="009056C6"/>
    <w:rsid w:val="009145AA"/>
    <w:rsid w:val="0091611A"/>
    <w:rsid w:val="00920420"/>
    <w:rsid w:val="009225EC"/>
    <w:rsid w:val="0092419A"/>
    <w:rsid w:val="00925822"/>
    <w:rsid w:val="00925F62"/>
    <w:rsid w:val="00927F8D"/>
    <w:rsid w:val="00927FBF"/>
    <w:rsid w:val="00934BD8"/>
    <w:rsid w:val="0094180F"/>
    <w:rsid w:val="00943C3C"/>
    <w:rsid w:val="0094461E"/>
    <w:rsid w:val="00946887"/>
    <w:rsid w:val="0094782D"/>
    <w:rsid w:val="0095024C"/>
    <w:rsid w:val="00954F4A"/>
    <w:rsid w:val="00955095"/>
    <w:rsid w:val="009553AD"/>
    <w:rsid w:val="009576CA"/>
    <w:rsid w:val="00966C7C"/>
    <w:rsid w:val="00967769"/>
    <w:rsid w:val="00967BFB"/>
    <w:rsid w:val="0097378B"/>
    <w:rsid w:val="009761F9"/>
    <w:rsid w:val="0098071F"/>
    <w:rsid w:val="0098091D"/>
    <w:rsid w:val="00981704"/>
    <w:rsid w:val="00982538"/>
    <w:rsid w:val="00982ACF"/>
    <w:rsid w:val="00984259"/>
    <w:rsid w:val="00984AD8"/>
    <w:rsid w:val="0098626C"/>
    <w:rsid w:val="00986A43"/>
    <w:rsid w:val="00987B36"/>
    <w:rsid w:val="00991AD4"/>
    <w:rsid w:val="009926F2"/>
    <w:rsid w:val="009927AD"/>
    <w:rsid w:val="0099286C"/>
    <w:rsid w:val="00993848"/>
    <w:rsid w:val="00993DF1"/>
    <w:rsid w:val="00994E24"/>
    <w:rsid w:val="009A0757"/>
    <w:rsid w:val="009A2849"/>
    <w:rsid w:val="009A360D"/>
    <w:rsid w:val="009A43C3"/>
    <w:rsid w:val="009A4892"/>
    <w:rsid w:val="009B4324"/>
    <w:rsid w:val="009B4E2E"/>
    <w:rsid w:val="009B60D8"/>
    <w:rsid w:val="009C06EC"/>
    <w:rsid w:val="009C2037"/>
    <w:rsid w:val="009C222B"/>
    <w:rsid w:val="009C38A5"/>
    <w:rsid w:val="009C6C91"/>
    <w:rsid w:val="009D0445"/>
    <w:rsid w:val="009D0A5E"/>
    <w:rsid w:val="009D1B3B"/>
    <w:rsid w:val="009D3093"/>
    <w:rsid w:val="009E274B"/>
    <w:rsid w:val="009E382A"/>
    <w:rsid w:val="009E6BE0"/>
    <w:rsid w:val="009F280F"/>
    <w:rsid w:val="009F4681"/>
    <w:rsid w:val="009F625B"/>
    <w:rsid w:val="00A028BB"/>
    <w:rsid w:val="00A03224"/>
    <w:rsid w:val="00A051C7"/>
    <w:rsid w:val="00A2053C"/>
    <w:rsid w:val="00A20A0A"/>
    <w:rsid w:val="00A228F6"/>
    <w:rsid w:val="00A27166"/>
    <w:rsid w:val="00A2783E"/>
    <w:rsid w:val="00A30D60"/>
    <w:rsid w:val="00A3329C"/>
    <w:rsid w:val="00A33D23"/>
    <w:rsid w:val="00A404A8"/>
    <w:rsid w:val="00A40BC0"/>
    <w:rsid w:val="00A461A3"/>
    <w:rsid w:val="00A51777"/>
    <w:rsid w:val="00A55A88"/>
    <w:rsid w:val="00A56E9D"/>
    <w:rsid w:val="00A60EC7"/>
    <w:rsid w:val="00A63199"/>
    <w:rsid w:val="00A714F0"/>
    <w:rsid w:val="00A71823"/>
    <w:rsid w:val="00A7451E"/>
    <w:rsid w:val="00A75360"/>
    <w:rsid w:val="00A75EAB"/>
    <w:rsid w:val="00A76711"/>
    <w:rsid w:val="00A81B8C"/>
    <w:rsid w:val="00A833D1"/>
    <w:rsid w:val="00A86AB0"/>
    <w:rsid w:val="00A86E75"/>
    <w:rsid w:val="00A96493"/>
    <w:rsid w:val="00A96B6C"/>
    <w:rsid w:val="00AA1881"/>
    <w:rsid w:val="00AA1A5A"/>
    <w:rsid w:val="00AA2384"/>
    <w:rsid w:val="00AA422E"/>
    <w:rsid w:val="00AA54B4"/>
    <w:rsid w:val="00AA7779"/>
    <w:rsid w:val="00AA7FF6"/>
    <w:rsid w:val="00AB19A8"/>
    <w:rsid w:val="00AB229D"/>
    <w:rsid w:val="00AB22C9"/>
    <w:rsid w:val="00AB4BA0"/>
    <w:rsid w:val="00AB5AEA"/>
    <w:rsid w:val="00AC1709"/>
    <w:rsid w:val="00AC2D9A"/>
    <w:rsid w:val="00AC2F64"/>
    <w:rsid w:val="00AC63EF"/>
    <w:rsid w:val="00AD78AD"/>
    <w:rsid w:val="00AE26AF"/>
    <w:rsid w:val="00AE61E6"/>
    <w:rsid w:val="00AE732C"/>
    <w:rsid w:val="00AE7ABD"/>
    <w:rsid w:val="00AF10DE"/>
    <w:rsid w:val="00AF1804"/>
    <w:rsid w:val="00AF250D"/>
    <w:rsid w:val="00AF3D9D"/>
    <w:rsid w:val="00AF7742"/>
    <w:rsid w:val="00B02ECB"/>
    <w:rsid w:val="00B032D6"/>
    <w:rsid w:val="00B105D3"/>
    <w:rsid w:val="00B14721"/>
    <w:rsid w:val="00B17548"/>
    <w:rsid w:val="00B22D02"/>
    <w:rsid w:val="00B23134"/>
    <w:rsid w:val="00B24974"/>
    <w:rsid w:val="00B26904"/>
    <w:rsid w:val="00B309FC"/>
    <w:rsid w:val="00B3198A"/>
    <w:rsid w:val="00B326BD"/>
    <w:rsid w:val="00B32C4B"/>
    <w:rsid w:val="00B331FA"/>
    <w:rsid w:val="00B3402A"/>
    <w:rsid w:val="00B347D0"/>
    <w:rsid w:val="00B34A14"/>
    <w:rsid w:val="00B37821"/>
    <w:rsid w:val="00B4186A"/>
    <w:rsid w:val="00B423A2"/>
    <w:rsid w:val="00B43681"/>
    <w:rsid w:val="00B509F3"/>
    <w:rsid w:val="00B51E65"/>
    <w:rsid w:val="00B522FB"/>
    <w:rsid w:val="00B63653"/>
    <w:rsid w:val="00B650B9"/>
    <w:rsid w:val="00B6555F"/>
    <w:rsid w:val="00B65A9B"/>
    <w:rsid w:val="00B67C2B"/>
    <w:rsid w:val="00B702A4"/>
    <w:rsid w:val="00B72685"/>
    <w:rsid w:val="00B75DEA"/>
    <w:rsid w:val="00B804CE"/>
    <w:rsid w:val="00B80CE7"/>
    <w:rsid w:val="00B81BCC"/>
    <w:rsid w:val="00B81DA1"/>
    <w:rsid w:val="00B845ED"/>
    <w:rsid w:val="00B85075"/>
    <w:rsid w:val="00B8515D"/>
    <w:rsid w:val="00B86A4B"/>
    <w:rsid w:val="00B87ECA"/>
    <w:rsid w:val="00B9025A"/>
    <w:rsid w:val="00B934F9"/>
    <w:rsid w:val="00B94CF2"/>
    <w:rsid w:val="00B97CA2"/>
    <w:rsid w:val="00BA1E92"/>
    <w:rsid w:val="00BA2321"/>
    <w:rsid w:val="00BA7A52"/>
    <w:rsid w:val="00BA7B24"/>
    <w:rsid w:val="00BB294C"/>
    <w:rsid w:val="00BB45C9"/>
    <w:rsid w:val="00BB52C0"/>
    <w:rsid w:val="00BB7902"/>
    <w:rsid w:val="00BC1B1B"/>
    <w:rsid w:val="00BC4353"/>
    <w:rsid w:val="00BC4E15"/>
    <w:rsid w:val="00BD0082"/>
    <w:rsid w:val="00BD4004"/>
    <w:rsid w:val="00BD7742"/>
    <w:rsid w:val="00BE2188"/>
    <w:rsid w:val="00BE25D2"/>
    <w:rsid w:val="00BE5D13"/>
    <w:rsid w:val="00BE6A2A"/>
    <w:rsid w:val="00BF041D"/>
    <w:rsid w:val="00BF05D0"/>
    <w:rsid w:val="00BF0B39"/>
    <w:rsid w:val="00BF14E2"/>
    <w:rsid w:val="00BF1D05"/>
    <w:rsid w:val="00BF5C5E"/>
    <w:rsid w:val="00BF670A"/>
    <w:rsid w:val="00BF7691"/>
    <w:rsid w:val="00C000F3"/>
    <w:rsid w:val="00C03307"/>
    <w:rsid w:val="00C06907"/>
    <w:rsid w:val="00C07E99"/>
    <w:rsid w:val="00C07FF3"/>
    <w:rsid w:val="00C137D2"/>
    <w:rsid w:val="00C15CC6"/>
    <w:rsid w:val="00C16FC0"/>
    <w:rsid w:val="00C2443F"/>
    <w:rsid w:val="00C24ED8"/>
    <w:rsid w:val="00C25896"/>
    <w:rsid w:val="00C326AC"/>
    <w:rsid w:val="00C32878"/>
    <w:rsid w:val="00C40F8F"/>
    <w:rsid w:val="00C41E69"/>
    <w:rsid w:val="00C44133"/>
    <w:rsid w:val="00C47432"/>
    <w:rsid w:val="00C50776"/>
    <w:rsid w:val="00C510EC"/>
    <w:rsid w:val="00C51CC6"/>
    <w:rsid w:val="00C523D5"/>
    <w:rsid w:val="00C524A4"/>
    <w:rsid w:val="00C52FB5"/>
    <w:rsid w:val="00C535C1"/>
    <w:rsid w:val="00C55085"/>
    <w:rsid w:val="00C565E7"/>
    <w:rsid w:val="00C567FC"/>
    <w:rsid w:val="00C56F4E"/>
    <w:rsid w:val="00C57715"/>
    <w:rsid w:val="00C6130B"/>
    <w:rsid w:val="00C63C08"/>
    <w:rsid w:val="00C63CA0"/>
    <w:rsid w:val="00C64289"/>
    <w:rsid w:val="00C708CF"/>
    <w:rsid w:val="00C72BF1"/>
    <w:rsid w:val="00C7350A"/>
    <w:rsid w:val="00C73D29"/>
    <w:rsid w:val="00C75382"/>
    <w:rsid w:val="00C75517"/>
    <w:rsid w:val="00C80FDE"/>
    <w:rsid w:val="00C82B56"/>
    <w:rsid w:val="00C82FA8"/>
    <w:rsid w:val="00C837C2"/>
    <w:rsid w:val="00C8393B"/>
    <w:rsid w:val="00C84063"/>
    <w:rsid w:val="00C9001B"/>
    <w:rsid w:val="00C90265"/>
    <w:rsid w:val="00C91B9E"/>
    <w:rsid w:val="00C941A8"/>
    <w:rsid w:val="00C941DD"/>
    <w:rsid w:val="00C967CE"/>
    <w:rsid w:val="00CA4A2C"/>
    <w:rsid w:val="00CA78EE"/>
    <w:rsid w:val="00CB0A43"/>
    <w:rsid w:val="00CB4C58"/>
    <w:rsid w:val="00CB5F53"/>
    <w:rsid w:val="00CC0C29"/>
    <w:rsid w:val="00CC1825"/>
    <w:rsid w:val="00CC21FE"/>
    <w:rsid w:val="00CC4DE6"/>
    <w:rsid w:val="00CC6FB0"/>
    <w:rsid w:val="00CC7584"/>
    <w:rsid w:val="00CC7E45"/>
    <w:rsid w:val="00CD1AFA"/>
    <w:rsid w:val="00CD653C"/>
    <w:rsid w:val="00CD735E"/>
    <w:rsid w:val="00CE0A81"/>
    <w:rsid w:val="00CE23C9"/>
    <w:rsid w:val="00CE4C93"/>
    <w:rsid w:val="00CE4C9C"/>
    <w:rsid w:val="00CE4FB1"/>
    <w:rsid w:val="00CE59E4"/>
    <w:rsid w:val="00CF07DD"/>
    <w:rsid w:val="00CF22DB"/>
    <w:rsid w:val="00CF5802"/>
    <w:rsid w:val="00CF746E"/>
    <w:rsid w:val="00CF79D2"/>
    <w:rsid w:val="00D003A1"/>
    <w:rsid w:val="00D01A97"/>
    <w:rsid w:val="00D01D68"/>
    <w:rsid w:val="00D0298F"/>
    <w:rsid w:val="00D05614"/>
    <w:rsid w:val="00D067CF"/>
    <w:rsid w:val="00D2119C"/>
    <w:rsid w:val="00D21F27"/>
    <w:rsid w:val="00D241E5"/>
    <w:rsid w:val="00D27651"/>
    <w:rsid w:val="00D30938"/>
    <w:rsid w:val="00D3222E"/>
    <w:rsid w:val="00D339CC"/>
    <w:rsid w:val="00D35916"/>
    <w:rsid w:val="00D40609"/>
    <w:rsid w:val="00D42C74"/>
    <w:rsid w:val="00D47481"/>
    <w:rsid w:val="00D55655"/>
    <w:rsid w:val="00D57D42"/>
    <w:rsid w:val="00D60A47"/>
    <w:rsid w:val="00D6250F"/>
    <w:rsid w:val="00D62B25"/>
    <w:rsid w:val="00D62D0D"/>
    <w:rsid w:val="00D65649"/>
    <w:rsid w:val="00D774BB"/>
    <w:rsid w:val="00D812ED"/>
    <w:rsid w:val="00D85810"/>
    <w:rsid w:val="00D90847"/>
    <w:rsid w:val="00D90C31"/>
    <w:rsid w:val="00D91694"/>
    <w:rsid w:val="00D92FF9"/>
    <w:rsid w:val="00D938C3"/>
    <w:rsid w:val="00D9687F"/>
    <w:rsid w:val="00D96F8C"/>
    <w:rsid w:val="00D973BB"/>
    <w:rsid w:val="00DA387C"/>
    <w:rsid w:val="00DA407C"/>
    <w:rsid w:val="00DA63F1"/>
    <w:rsid w:val="00DB0699"/>
    <w:rsid w:val="00DB075D"/>
    <w:rsid w:val="00DB1DC5"/>
    <w:rsid w:val="00DB4C43"/>
    <w:rsid w:val="00DB4FFA"/>
    <w:rsid w:val="00DB582A"/>
    <w:rsid w:val="00DC0E21"/>
    <w:rsid w:val="00DC3CF5"/>
    <w:rsid w:val="00DD2C67"/>
    <w:rsid w:val="00DD4F94"/>
    <w:rsid w:val="00DE08E7"/>
    <w:rsid w:val="00DE1FD0"/>
    <w:rsid w:val="00DE2892"/>
    <w:rsid w:val="00DE44CE"/>
    <w:rsid w:val="00DE4556"/>
    <w:rsid w:val="00DE549B"/>
    <w:rsid w:val="00DE5AB8"/>
    <w:rsid w:val="00DE6624"/>
    <w:rsid w:val="00DF00C3"/>
    <w:rsid w:val="00DF0478"/>
    <w:rsid w:val="00DF3D50"/>
    <w:rsid w:val="00DF456E"/>
    <w:rsid w:val="00DF5CAB"/>
    <w:rsid w:val="00DF73EC"/>
    <w:rsid w:val="00E0346D"/>
    <w:rsid w:val="00E04D9B"/>
    <w:rsid w:val="00E075FC"/>
    <w:rsid w:val="00E1387C"/>
    <w:rsid w:val="00E212D0"/>
    <w:rsid w:val="00E21BB9"/>
    <w:rsid w:val="00E22C5E"/>
    <w:rsid w:val="00E2339D"/>
    <w:rsid w:val="00E243CE"/>
    <w:rsid w:val="00E25EFF"/>
    <w:rsid w:val="00E27A93"/>
    <w:rsid w:val="00E3013D"/>
    <w:rsid w:val="00E32740"/>
    <w:rsid w:val="00E332FC"/>
    <w:rsid w:val="00E35239"/>
    <w:rsid w:val="00E400FE"/>
    <w:rsid w:val="00E40972"/>
    <w:rsid w:val="00E433C7"/>
    <w:rsid w:val="00E44DA7"/>
    <w:rsid w:val="00E50AD7"/>
    <w:rsid w:val="00E50C1A"/>
    <w:rsid w:val="00E523E2"/>
    <w:rsid w:val="00E52D5A"/>
    <w:rsid w:val="00E536E7"/>
    <w:rsid w:val="00E604E9"/>
    <w:rsid w:val="00E61067"/>
    <w:rsid w:val="00E613D3"/>
    <w:rsid w:val="00E71157"/>
    <w:rsid w:val="00E719C1"/>
    <w:rsid w:val="00E71AEF"/>
    <w:rsid w:val="00E742B2"/>
    <w:rsid w:val="00E746B6"/>
    <w:rsid w:val="00E748C2"/>
    <w:rsid w:val="00E75790"/>
    <w:rsid w:val="00E77530"/>
    <w:rsid w:val="00E831ED"/>
    <w:rsid w:val="00E85DF3"/>
    <w:rsid w:val="00E94485"/>
    <w:rsid w:val="00E95EDA"/>
    <w:rsid w:val="00E960C5"/>
    <w:rsid w:val="00E97D7D"/>
    <w:rsid w:val="00EA12A1"/>
    <w:rsid w:val="00EA2F47"/>
    <w:rsid w:val="00EA4617"/>
    <w:rsid w:val="00EA5DDE"/>
    <w:rsid w:val="00EA6F3A"/>
    <w:rsid w:val="00EA7F29"/>
    <w:rsid w:val="00EB2BCB"/>
    <w:rsid w:val="00EB39B3"/>
    <w:rsid w:val="00EB50E1"/>
    <w:rsid w:val="00EB7D56"/>
    <w:rsid w:val="00EC319C"/>
    <w:rsid w:val="00EC4361"/>
    <w:rsid w:val="00EC658B"/>
    <w:rsid w:val="00ED0A2C"/>
    <w:rsid w:val="00ED5CB9"/>
    <w:rsid w:val="00EE06B9"/>
    <w:rsid w:val="00EE0F91"/>
    <w:rsid w:val="00EE132F"/>
    <w:rsid w:val="00EF0A3A"/>
    <w:rsid w:val="00EF42F6"/>
    <w:rsid w:val="00EF6416"/>
    <w:rsid w:val="00EF6ACD"/>
    <w:rsid w:val="00F004A2"/>
    <w:rsid w:val="00F00624"/>
    <w:rsid w:val="00F03DD7"/>
    <w:rsid w:val="00F044D5"/>
    <w:rsid w:val="00F04548"/>
    <w:rsid w:val="00F0784C"/>
    <w:rsid w:val="00F149EE"/>
    <w:rsid w:val="00F15DC3"/>
    <w:rsid w:val="00F2317B"/>
    <w:rsid w:val="00F23D52"/>
    <w:rsid w:val="00F303E2"/>
    <w:rsid w:val="00F304D5"/>
    <w:rsid w:val="00F30929"/>
    <w:rsid w:val="00F3146F"/>
    <w:rsid w:val="00F316B1"/>
    <w:rsid w:val="00F3653E"/>
    <w:rsid w:val="00F36FC6"/>
    <w:rsid w:val="00F3734C"/>
    <w:rsid w:val="00F4010F"/>
    <w:rsid w:val="00F410BC"/>
    <w:rsid w:val="00F431B6"/>
    <w:rsid w:val="00F44164"/>
    <w:rsid w:val="00F45D29"/>
    <w:rsid w:val="00F46773"/>
    <w:rsid w:val="00F50358"/>
    <w:rsid w:val="00F51174"/>
    <w:rsid w:val="00F53605"/>
    <w:rsid w:val="00F55CC0"/>
    <w:rsid w:val="00F56B3D"/>
    <w:rsid w:val="00F6497A"/>
    <w:rsid w:val="00F6641E"/>
    <w:rsid w:val="00F66C47"/>
    <w:rsid w:val="00F704C1"/>
    <w:rsid w:val="00F72AA9"/>
    <w:rsid w:val="00F7478B"/>
    <w:rsid w:val="00F77598"/>
    <w:rsid w:val="00F77C3E"/>
    <w:rsid w:val="00F83368"/>
    <w:rsid w:val="00F8404B"/>
    <w:rsid w:val="00F84718"/>
    <w:rsid w:val="00F86031"/>
    <w:rsid w:val="00F8627E"/>
    <w:rsid w:val="00F86912"/>
    <w:rsid w:val="00F87A6E"/>
    <w:rsid w:val="00F91E35"/>
    <w:rsid w:val="00F9316F"/>
    <w:rsid w:val="00F9615A"/>
    <w:rsid w:val="00F976E5"/>
    <w:rsid w:val="00FA17CD"/>
    <w:rsid w:val="00FA418F"/>
    <w:rsid w:val="00FA43F8"/>
    <w:rsid w:val="00FA446C"/>
    <w:rsid w:val="00FA79C4"/>
    <w:rsid w:val="00FB060D"/>
    <w:rsid w:val="00FB126B"/>
    <w:rsid w:val="00FB6E13"/>
    <w:rsid w:val="00FC216E"/>
    <w:rsid w:val="00FC69D0"/>
    <w:rsid w:val="00FD0F84"/>
    <w:rsid w:val="00FD1372"/>
    <w:rsid w:val="00FD1E20"/>
    <w:rsid w:val="00FD31F6"/>
    <w:rsid w:val="00FD3729"/>
    <w:rsid w:val="00FE097F"/>
    <w:rsid w:val="00FE18A5"/>
    <w:rsid w:val="00FE2937"/>
    <w:rsid w:val="00FE4111"/>
    <w:rsid w:val="00FE536D"/>
    <w:rsid w:val="00FE5FBD"/>
    <w:rsid w:val="00FE75C8"/>
    <w:rsid w:val="00FE78A1"/>
    <w:rsid w:val="00FF1BB7"/>
    <w:rsid w:val="00FF291B"/>
    <w:rsid w:val="00FF3395"/>
    <w:rsid w:val="00FF347C"/>
    <w:rsid w:val="00F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EF4AC9"/>
  <w15:chartTrackingRefBased/>
  <w15:docId w15:val="{8536FEB8-BEA4-496B-9A39-6E2B6216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0E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8973C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F69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6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F69F3"/>
    <w:rPr>
      <w:sz w:val="18"/>
      <w:szCs w:val="18"/>
    </w:rPr>
  </w:style>
  <w:style w:type="character" w:styleId="Hyperlink">
    <w:name w:val="Hyperlink"/>
    <w:uiPriority w:val="99"/>
    <w:unhideWhenUsed/>
    <w:rsid w:val="002F69F3"/>
    <w:rPr>
      <w:color w:val="0000FF"/>
      <w:u w:val="single"/>
    </w:rPr>
  </w:style>
  <w:style w:type="character" w:customStyle="1" w:styleId="15">
    <w:name w:val="15"/>
    <w:rsid w:val="002F69F3"/>
    <w:rPr>
      <w:rFonts w:ascii="Times New Roman" w:hAnsi="Times New Roman" w:cs="Times New Roman" w:hint="default"/>
      <w:i/>
      <w:iCs/>
    </w:rPr>
  </w:style>
  <w:style w:type="character" w:customStyle="1" w:styleId="EndNoteBibliography">
    <w:name w:val="EndNote Bibliography 字符"/>
    <w:link w:val="EndNoteBibliography0"/>
    <w:rsid w:val="002F69F3"/>
    <w:rPr>
      <w:rFonts w:cs="等线"/>
      <w:kern w:val="2"/>
      <w:szCs w:val="22"/>
      <w:lang w:val="nl-NL" w:eastAsia="nl-NL"/>
    </w:rPr>
  </w:style>
  <w:style w:type="paragraph" w:customStyle="1" w:styleId="EndNoteBibliography0">
    <w:name w:val="EndNote Bibliography"/>
    <w:basedOn w:val="Normal"/>
    <w:link w:val="EndNoteBibliography"/>
    <w:rsid w:val="002F69F3"/>
    <w:rPr>
      <w:rFonts w:ascii="等线" w:eastAsia="等线" w:hAnsi="等线" w:cs="等线"/>
      <w:sz w:val="20"/>
      <w:lang w:val="nl-NL" w:eastAsia="nl-NL"/>
    </w:rPr>
  </w:style>
  <w:style w:type="paragraph" w:customStyle="1" w:styleId="31">
    <w:name w:val="标题 31"/>
    <w:basedOn w:val="Normal"/>
    <w:next w:val="1"/>
    <w:rsid w:val="002F69F3"/>
    <w:pPr>
      <w:keepNext/>
      <w:keepLines/>
      <w:spacing w:before="260" w:after="260" w:line="415" w:lineRule="auto"/>
      <w:outlineLvl w:val="2"/>
    </w:pPr>
    <w:rPr>
      <w:b/>
      <w:bCs/>
      <w:sz w:val="32"/>
      <w:szCs w:val="32"/>
      <w:lang w:bidi="ug-CN"/>
    </w:rPr>
  </w:style>
  <w:style w:type="paragraph" w:customStyle="1" w:styleId="1">
    <w:name w:val="正文1"/>
    <w:link w:val="10"/>
    <w:rsid w:val="002F69F3"/>
    <w:pPr>
      <w:widowControl w:val="0"/>
      <w:jc w:val="both"/>
    </w:pPr>
    <w:rPr>
      <w:rFonts w:ascii="Times New Roman" w:eastAsia="宋体" w:hAnsi="Times New Roman"/>
      <w:kern w:val="2"/>
      <w:sz w:val="21"/>
      <w:szCs w:val="21"/>
      <w:lang w:bidi="ug-CN"/>
    </w:rPr>
  </w:style>
  <w:style w:type="paragraph" w:customStyle="1" w:styleId="11">
    <w:name w:val="标题 11"/>
    <w:basedOn w:val="Normal"/>
    <w:rsid w:val="002F69F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  <w:lang w:bidi="ug-CN"/>
    </w:rPr>
  </w:style>
  <w:style w:type="character" w:customStyle="1" w:styleId="Heading1Char">
    <w:name w:val="Heading 1 Char"/>
    <w:link w:val="Heading1"/>
    <w:uiPriority w:val="9"/>
    <w:rsid w:val="008973C2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0"/>
    <w:rsid w:val="007963A0"/>
    <w:pPr>
      <w:jc w:val="center"/>
    </w:pPr>
    <w:rPr>
      <w:rFonts w:ascii="等线" w:eastAsia="等线" w:hAnsi="等线"/>
      <w:noProof/>
      <w:sz w:val="20"/>
    </w:rPr>
  </w:style>
  <w:style w:type="character" w:customStyle="1" w:styleId="10">
    <w:name w:val="正文1 字符"/>
    <w:link w:val="1"/>
    <w:rsid w:val="007963A0"/>
    <w:rPr>
      <w:rFonts w:ascii="Times New Roman" w:eastAsia="宋体" w:hAnsi="Times New Roman"/>
      <w:kern w:val="2"/>
      <w:sz w:val="21"/>
      <w:szCs w:val="21"/>
      <w:lang w:bidi="ug-CN"/>
    </w:rPr>
  </w:style>
  <w:style w:type="character" w:customStyle="1" w:styleId="EndNoteBibliographyTitle0">
    <w:name w:val="EndNote Bibliography Title 字符"/>
    <w:link w:val="EndNoteBibliographyTitle"/>
    <w:rsid w:val="007963A0"/>
    <w:rPr>
      <w:noProof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A9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27A93"/>
    <w:rPr>
      <w:rFonts w:ascii="Times New Roman" w:eastAsia="宋体" w:hAnsi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D70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7092"/>
    <w:pPr>
      <w:jc w:val="left"/>
    </w:pPr>
  </w:style>
  <w:style w:type="character" w:customStyle="1" w:styleId="CommentTextChar">
    <w:name w:val="Comment Text Char"/>
    <w:link w:val="CommentText"/>
    <w:uiPriority w:val="99"/>
    <w:rsid w:val="004D7092"/>
    <w:rPr>
      <w:rFonts w:ascii="Times New Roman" w:eastAsia="宋体" w:hAnsi="Times New Roman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0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D7092"/>
    <w:rPr>
      <w:rFonts w:ascii="Times New Roman" w:eastAsia="宋体" w:hAnsi="Times New Roman"/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0E31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56E9D"/>
    <w:rPr>
      <w:rFonts w:ascii="Times New Roman" w:eastAsia="宋体" w:hAnsi="Times New Roman"/>
      <w:kern w:val="2"/>
      <w:sz w:val="21"/>
      <w:szCs w:val="22"/>
    </w:rPr>
  </w:style>
  <w:style w:type="character" w:styleId="UnresolvedMention">
    <w:name w:val="Unresolved Mention"/>
    <w:uiPriority w:val="99"/>
    <w:semiHidden/>
    <w:unhideWhenUsed/>
    <w:rsid w:val="00F8603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2A7B1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808A1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1808A1"/>
    <w:rPr>
      <w:rFonts w:ascii="Times New Roman" w:hAnsi="Times New Roman" w:cs="Times New Roman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B5FB5-DB5F-46EA-9761-F3B09DD07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6</Pages>
  <Words>1771</Words>
  <Characters>10100</Characters>
  <Application>Microsoft Office Word</Application>
  <DocSecurity>0</DocSecurity>
  <PresentationFormat/>
  <Lines>84</Lines>
  <Paragraphs>23</Paragraphs>
  <Slides>0</Slides>
  <Notes>0</Notes>
  <HiddenSlides>0</HiddenSlides>
  <MMClips>0</MMClip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1848</CharactersWithSpaces>
  <SharedDoc>false</SharedDoc>
  <HLinks>
    <vt:vector size="6" baseType="variant">
      <vt:variant>
        <vt:i4>7208965</vt:i4>
      </vt:variant>
      <vt:variant>
        <vt:i4>72</vt:i4>
      </vt:variant>
      <vt:variant>
        <vt:i4>0</vt:i4>
      </vt:variant>
      <vt:variant>
        <vt:i4>5</vt:i4>
      </vt:variant>
      <vt:variant>
        <vt:lpwstr>https://richtlijnendatabase.nl/gerelateerde_documenten/f/1686/43SONCOS-normeringsrapport-versie-5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-5, J. (Jingpu)</cp:lastModifiedBy>
  <cp:revision>23</cp:revision>
  <cp:lastPrinted>2023-09-13T18:30:00Z</cp:lastPrinted>
  <dcterms:created xsi:type="dcterms:W3CDTF">2024-02-19T13:17:00Z</dcterms:created>
  <dcterms:modified xsi:type="dcterms:W3CDTF">2024-02-22T14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GrammarlyDocumentId">
    <vt:lpwstr>d0dff9e7b8cc158634cb8990cfb026beaae3b10a73c594c7dece242ec140b42f</vt:lpwstr>
  </property>
</Properties>
</file>